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694" w:rsidRDefault="00610694">
      <w:pPr>
        <w:rPr>
          <w:rFonts w:cs="Times New Roman"/>
          <w:szCs w:val="24"/>
        </w:rPr>
      </w:pPr>
    </w:p>
    <w:p w:rsidR="002A6FCF" w:rsidRPr="002A6FCF" w:rsidRDefault="00E1099F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 Enzymatic characteristics of enzymes involved in isoflavonoid biosynthesis</w:t>
      </w:r>
    </w:p>
    <w:tbl>
      <w:tblPr>
        <w:tblStyle w:val="TableGrid"/>
        <w:tblpPr w:leftFromText="180" w:rightFromText="180" w:vertAnchor="page" w:horzAnchor="margin" w:tblpY="1898"/>
        <w:tblW w:w="19186" w:type="dxa"/>
        <w:tblLook w:val="04A0" w:firstRow="1" w:lastRow="0" w:firstColumn="1" w:lastColumn="0" w:noHBand="0" w:noVBand="1"/>
      </w:tblPr>
      <w:tblGrid>
        <w:gridCol w:w="1029"/>
        <w:gridCol w:w="1817"/>
        <w:gridCol w:w="1056"/>
        <w:gridCol w:w="710"/>
        <w:gridCol w:w="670"/>
        <w:gridCol w:w="1362"/>
        <w:gridCol w:w="11260"/>
        <w:gridCol w:w="1282"/>
      </w:tblGrid>
      <w:tr w:rsidR="002A6FCF" w:rsidRPr="002A6FCF" w:rsidTr="00610694">
        <w:trPr>
          <w:trHeight w:val="1058"/>
        </w:trPr>
        <w:tc>
          <w:tcPr>
            <w:tcW w:w="1029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Enzyme Abb.</w:t>
            </w:r>
          </w:p>
        </w:tc>
        <w:tc>
          <w:tcPr>
            <w:tcW w:w="1817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Organism </w:t>
            </w:r>
          </w:p>
        </w:tc>
        <w:tc>
          <w:tcPr>
            <w:tcW w:w="1056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Cofactor</w:t>
            </w:r>
          </w:p>
        </w:tc>
        <w:tc>
          <w:tcPr>
            <w:tcW w:w="71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Km (</w:t>
            </w:r>
            <w:proofErr w:type="spellStart"/>
            <w:r w:rsidRPr="002A6FCF">
              <w:rPr>
                <w:rFonts w:cs="Times New Roman"/>
                <w:szCs w:val="24"/>
              </w:rPr>
              <w:t>uM</w:t>
            </w:r>
            <w:proofErr w:type="spellEnd"/>
            <w:r w:rsidRPr="002A6FCF">
              <w:rPr>
                <w:rFonts w:cs="Times New Roman"/>
                <w:szCs w:val="24"/>
              </w:rPr>
              <w:t>)</w:t>
            </w:r>
          </w:p>
        </w:tc>
        <w:tc>
          <w:tcPr>
            <w:tcW w:w="67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Kcat</w:t>
            </w:r>
            <w:proofErr w:type="spellEnd"/>
          </w:p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(s-1) </w:t>
            </w:r>
          </w:p>
        </w:tc>
        <w:tc>
          <w:tcPr>
            <w:tcW w:w="1362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UniProt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Reaction details and mechanism </w:t>
            </w:r>
          </w:p>
        </w:tc>
        <w:tc>
          <w:tcPr>
            <w:tcW w:w="1282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References </w:t>
            </w:r>
          </w:p>
        </w:tc>
      </w:tr>
      <w:tr w:rsidR="002A6FCF" w:rsidRPr="002A6FCF" w:rsidTr="00610694">
        <w:trPr>
          <w:trHeight w:val="488"/>
        </w:trPr>
        <w:tc>
          <w:tcPr>
            <w:tcW w:w="1029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AL</w:t>
            </w:r>
          </w:p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color w:val="000000"/>
                <w:szCs w:val="24"/>
              </w:rPr>
              <w:t>Rhodosporidium</w:t>
            </w:r>
            <w:proofErr w:type="spellEnd"/>
            <w:r w:rsidRPr="002A6FCF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2A6FCF">
              <w:rPr>
                <w:rFonts w:cs="Times New Roman"/>
                <w:i/>
                <w:color w:val="000000"/>
                <w:szCs w:val="24"/>
              </w:rPr>
              <w:t>toruloides</w:t>
            </w:r>
            <w:proofErr w:type="spellEnd"/>
            <w:r w:rsidRPr="002A6FCF">
              <w:rPr>
                <w:rFonts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29</w:t>
            </w:r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11544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L-phenylalanine &lt;=&gt; trans-Cinnamate + Ammonia 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znS7lJD7","properties":{"formattedCitation":"(Adachi et al., 1990)","plainCitation":"(Adachi et al., 1990)","noteIndex":0},"citationItems":[{"id":933,"uris":["http://zotero.org/users/6526464/items/CDBAF3BB"],"uri":["http://zotero.org/users/6526464/items/CDBAF3BB"],"itemData":{"id":933,"type":"article-journal","container-title":"Agricultural and biological chemistry","issue":"11","note":"ISBN: 0002-1369\npublisher: Japan Society for Bioscience, Biotechnology, and Agrochemistry","page":"2839-2843","title":"Crystallization and properties of L-phenylalanine ammonia-lyase from Rhodosporidium toruloides","volume":"54","author":[{"family":"Adachi","given":"Osao"},{"family":"Matsushita","given":"Kazunobu"},{"family":"Shinagawa","given":"Emiko"},{"family":"Ameyama","given":"Minoru"}],"issued":{"date-parts":[["1990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Adachi et al., 1990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1210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6110" w:dyaOrig="13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0.8pt;height:43.85pt" o:ole="">
                  <v:imagedata r:id="rId4" o:title=""/>
                </v:shape>
                <o:OLEObject Type="Embed" ProgID="ChemDraw.Document.6.0" ShapeID="_x0000_i1025" DrawAspect="Content" ObjectID="_1681025324" r:id="rId5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  <w:tr w:rsidR="002A6FCF" w:rsidRPr="002A6FCF" w:rsidTr="00610694">
        <w:trPr>
          <w:trHeight w:val="347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18</w:t>
            </w:r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11544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L-tyrosine &lt;=&gt; p-Coumaric acid + Ammonia 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PPWHsTfe","properties":{"formattedCitation":"(Adachi et al., 1990)","plainCitation":"(Adachi et al., 1990)","noteIndex":0},"citationItems":[{"id":933,"uris":["http://zotero.org/users/6526464/items/CDBAF3BB"],"uri":["http://zotero.org/users/6526464/items/CDBAF3BB"],"itemData":{"id":933,"type":"article-journal","container-title":"Agricultural and biological chemistry","issue":"11","note":"ISBN: 0002-1369\npublisher: Japan Society for Bioscience, Biotechnology, and Agrochemistry","page":"2839-2843","title":"Crystallization and properties of L-phenylalanine ammonia-lyase from Rhodosporidium toruloides","volume":"54","author":[{"family":"Adachi","given":"Osao"},{"family":"Matsushita","given":"Kazunobu"},{"family":"Shinagawa","given":"Emiko"},{"family":"Ameyama","given":"Minoru"}],"issued":{"date-parts":[["1990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Adachi et al., 1990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1233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356" w:dyaOrig="1670">
                <v:shape id="_x0000_i1026" type="#_x0000_t75" style="width:261.9pt;height:52.15pt" o:ole="">
                  <v:imagedata r:id="rId6" o:title=""/>
                </v:shape>
                <o:OLEObject Type="Embed" ProgID="ChemDraw.Document.6.0" ShapeID="_x0000_i1026" DrawAspect="Content" ObjectID="_1681025325" r:id="rId7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  <w:tr w:rsidR="002A6FCF" w:rsidRPr="002A6FCF" w:rsidTr="00610694">
        <w:trPr>
          <w:trHeight w:val="389"/>
        </w:trPr>
        <w:tc>
          <w:tcPr>
            <w:tcW w:w="1029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C4H</w:t>
            </w:r>
          </w:p>
        </w:tc>
        <w:tc>
          <w:tcPr>
            <w:tcW w:w="1817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color w:val="000000"/>
                <w:szCs w:val="24"/>
              </w:rPr>
            </w:pPr>
            <w:r w:rsidRPr="002A6FCF">
              <w:rPr>
                <w:rFonts w:cs="Times New Roman"/>
                <w:i/>
                <w:color w:val="000000"/>
                <w:szCs w:val="24"/>
              </w:rPr>
              <w:t>Arabidopsis thaliana</w:t>
            </w: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P92994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trans-Cinnamate + [Reduced NADPH---hemoprotein reductase] + Oxygen &lt;=&gt; 4-Coumarate + [Oxidized NADPH---hemoprotein reductase] + H2O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lQeaEqEi","properties":{"formattedCitation":"(Bell-Lelong et al., 1997)","plainCitation":"(Bell-Lelong et al., 1997)","noteIndex":0},"citationItems":[{"id":1011,"uris":["http://zotero.org/users/6526464/items/7Z7FCJA3"],"uri":["http://zotero.org/users/6526464/items/7Z7FCJA3"],"itemData":{"id":1011,"type":"article-journal","container-title":"Plant Physiology","issue":"3","note":"ISBN: 0032-0889\npublisher: Am Soc Plant Biol","page":"729-738","title":"Cinnamate-4-hydroxylase expression in Arabidopsis (regulation in response to development and the environment)","volume":"113","author":[{"family":"Bell-Lelong","given":"Dolly A."},{"family":"Cusumano","given":"Joanne C."},{"family":"Meyer","given":"Knut"},{"family":"Chapple","given":"Clint"}],"issued":{"date-parts":[["1997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Bell-Lelong et al., 1997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1168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138" w:dyaOrig="908">
                <v:shape id="_x0000_i1027" type="#_x0000_t75" style="width:408pt;height:43.85pt" o:ole="">
                  <v:imagedata r:id="rId8" o:title=""/>
                </v:shape>
                <o:OLEObject Type="Embed" ProgID="ChemDraw.Document.6.0" ShapeID="_x0000_i1027" DrawAspect="Content" ObjectID="_1681025326" r:id="rId9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  <w:tr w:rsidR="002A6FCF" w:rsidRPr="002A6FCF" w:rsidTr="00610694">
        <w:trPr>
          <w:trHeight w:val="374"/>
        </w:trPr>
        <w:tc>
          <w:tcPr>
            <w:tcW w:w="1029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TAL</w:t>
            </w:r>
          </w:p>
        </w:tc>
        <w:tc>
          <w:tcPr>
            <w:tcW w:w="1817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szCs w:val="24"/>
              </w:rPr>
              <w:t>Zea</w:t>
            </w:r>
            <w:proofErr w:type="spellEnd"/>
            <w:r w:rsidRPr="002A6FCF">
              <w:rPr>
                <w:rFonts w:cs="Times New Roman"/>
                <w:i/>
                <w:szCs w:val="24"/>
              </w:rPr>
              <w:t xml:space="preserve"> mays</w:t>
            </w: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9</w:t>
            </w:r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92</w:t>
            </w:r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Q8VXG7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L-tyrosine &lt;=&gt; p-Coumaric acid + Ammonia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Xvz4oSrZ","properties":{"formattedCitation":"(Rosler et al., 1997)","plainCitation":"(Rosler et al., 1997)","noteIndex":0},"citationItems":[{"id":60,"uris":["http://zotero.org/users/6526464/items/W8FCT29X"],"uri":["http://zotero.org/users/6526464/items/W8FCT29X"],"itemData":{"id":60,"type":"article-journal","container-title":"Plant physiology","issue":"1","note":"publisher: Am Soc Plant Biol","page":"175–179","title":"Maize phenylalanine ammonia-lyase has tyrosine ammonia-lyase activity","volume":"113","author":[{"family":"Rosler","given":"Jens"},{"family":"Krekel","given":"Florian"},{"family":"Amrhein","given":"Nikolaus"},{"family":"Schmid","given":"Jurg"}],"issued":{"date-parts":[["1997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Rosler et al., 1997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673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414" w:dyaOrig="1670">
                <v:shape id="_x0000_i1028" type="#_x0000_t75" style="width:265.05pt;height:52.15pt" o:ole="">
                  <v:imagedata r:id="rId10" o:title=""/>
                </v:shape>
                <o:OLEObject Type="Embed" ProgID="ChemDraw.Document.6.0" ShapeID="_x0000_i1028" DrawAspect="Content" ObjectID="_1681025327" r:id="rId11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  <w:tr w:rsidR="002A6FCF" w:rsidRPr="002A6FCF" w:rsidTr="00610694">
        <w:trPr>
          <w:trHeight w:val="318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70</w:t>
            </w:r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0.6</w:t>
            </w:r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Q8VXG7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L-phenylalanine &lt;=&gt; trans-Cinnamate + Ammonia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8rtpARrD","properties":{"formattedCitation":"(Rosler et al., 1997)","plainCitation":"(Rosler et al., 1997)","noteIndex":0},"citationItems":[{"id":60,"uris":["http://zotero.org/users/6526464/items/W8FCT29X"],"uri":["http://zotero.org/users/6526464/items/W8FCT29X"],"itemData":{"id":60,"type":"article-journal","container-title":"Plant physiology","issue":"1","note":"publisher: Am Soc Plant Biol","page":"175–179","title":"Maize phenylalanine ammonia-lyase has tyrosine ammonia-lyase activity","volume":"113","author":[{"family":"Rosler","given":"Jens"},{"family":"Krekel","given":"Florian"},{"family":"Amrhein","given":"Nikolaus"},{"family":"Schmid","given":"Jurg"}],"issued":{"date-parts":[["1997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Rosler et al., 1997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1252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6287" w:dyaOrig="1315">
                <v:shape id="_x0000_i1029" type="#_x0000_t75" style="width:218.1pt;height:43.85pt" o:ole="">
                  <v:imagedata r:id="rId12" o:title=""/>
                </v:shape>
                <o:OLEObject Type="Embed" ProgID="ChemDraw.Document.6.0" ShapeID="_x0000_i1029" DrawAspect="Content" ObjectID="_1681025328" r:id="rId13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  <w:tr w:rsidR="002A6FCF" w:rsidRPr="002A6FCF" w:rsidTr="00610694">
        <w:trPr>
          <w:trHeight w:val="224"/>
        </w:trPr>
        <w:tc>
          <w:tcPr>
            <w:tcW w:w="1029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4CL</w:t>
            </w:r>
          </w:p>
        </w:tc>
        <w:tc>
          <w:tcPr>
            <w:tcW w:w="1817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i/>
                <w:color w:val="000000"/>
                <w:szCs w:val="24"/>
              </w:rPr>
              <w:t>Arabidopsis thaliana</w:t>
            </w:r>
          </w:p>
        </w:tc>
        <w:tc>
          <w:tcPr>
            <w:tcW w:w="1056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3</w:t>
            </w:r>
            <w:bookmarkStart w:id="0" w:name="_GoBack"/>
            <w:bookmarkEnd w:id="0"/>
          </w:p>
        </w:tc>
        <w:tc>
          <w:tcPr>
            <w:tcW w:w="670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6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9S777</w:t>
            </w: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p-Coumaric acid + ATP + CoA &lt;=&gt; p-Coumaroyl-CoA + AMP + Diphosphate </w:t>
            </w:r>
          </w:p>
        </w:tc>
        <w:tc>
          <w:tcPr>
            <w:tcW w:w="1282" w:type="dxa"/>
            <w:vMerge w:val="restart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a57uNxz1","properties":{"formattedCitation":"(Ehlting et al., 1999)","plainCitation":"(Ehlting et al., 1999)","noteIndex":0},"citationItems":[{"id":937,"uris":["http://zotero.org/users/6526464/items/8RCLBUUC"],"uri":["http://zotero.org/users/6526464/items/8RCLBUUC"],"itemData":{"id":937,"type":"article-journal","container-title":"The plant journal","issue":"1","note":"ISBN: 0960-7412\npublisher: Wiley Online Library","page":"9-20","title":"Three 4‐coumarate: coenzyme A ligases in Arabidopsis thaliana represent two evolutionarily divergent classes in angiosperms","volume":"19","author":[{"family":"Ehlting","given":"Jürgen"},{"family":"Büttner","given":"Daniela"},{"family":"Wang","given":"Qing"},{"family":"Douglas","given":"Carl J."},{"family":"Somssich","given":"Imre E."},{"family":"Kombrink","given":"Erich"}],"issued":{"date-parts":[["1999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Ehlting et al., 1999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2A6FCF" w:rsidRPr="002A6FCF" w:rsidTr="00610694">
        <w:trPr>
          <w:trHeight w:val="1644"/>
        </w:trPr>
        <w:tc>
          <w:tcPr>
            <w:tcW w:w="1029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817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  <w:tc>
          <w:tcPr>
            <w:tcW w:w="11260" w:type="dxa"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731" w:dyaOrig="962">
                <v:shape id="_x0000_i1030" type="#_x0000_t75" style="width:436.15pt;height:48pt" o:ole="">
                  <v:imagedata r:id="rId14" o:title=""/>
                </v:shape>
                <o:OLEObject Type="Embed" ProgID="ChemDraw.Document.6.0" ShapeID="_x0000_i1030" DrawAspect="Content" ObjectID="_1681025329" r:id="rId15"/>
              </w:object>
            </w:r>
          </w:p>
        </w:tc>
        <w:tc>
          <w:tcPr>
            <w:tcW w:w="1282" w:type="dxa"/>
            <w:vMerge/>
            <w:vAlign w:val="center"/>
          </w:tcPr>
          <w:p w:rsidR="002A6FCF" w:rsidRPr="002A6FCF" w:rsidRDefault="002A6FCF" w:rsidP="00610694">
            <w:pPr>
              <w:rPr>
                <w:rFonts w:cs="Times New Roman"/>
                <w:szCs w:val="24"/>
              </w:rPr>
            </w:pPr>
          </w:p>
        </w:tc>
      </w:tr>
    </w:tbl>
    <w:p w:rsidR="002A6FCF" w:rsidRDefault="002A6FCF">
      <w:pPr>
        <w:rPr>
          <w:rFonts w:cs="Times New Roman"/>
          <w:szCs w:val="24"/>
        </w:rPr>
      </w:pPr>
      <w:r w:rsidRPr="002A6FCF">
        <w:rPr>
          <w:rFonts w:cs="Times New Roman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2332"/>
        <w:tblW w:w="19186" w:type="dxa"/>
        <w:tblLook w:val="04A0" w:firstRow="1" w:lastRow="0" w:firstColumn="1" w:lastColumn="0" w:noHBand="0" w:noVBand="1"/>
      </w:tblPr>
      <w:tblGrid>
        <w:gridCol w:w="1030"/>
        <w:gridCol w:w="1676"/>
        <w:gridCol w:w="1056"/>
        <w:gridCol w:w="710"/>
        <w:gridCol w:w="670"/>
        <w:gridCol w:w="1374"/>
        <w:gridCol w:w="11388"/>
        <w:gridCol w:w="1282"/>
      </w:tblGrid>
      <w:tr w:rsidR="00610694" w:rsidRPr="002A6FCF" w:rsidTr="0095575F">
        <w:trPr>
          <w:trHeight w:val="252"/>
        </w:trPr>
        <w:tc>
          <w:tcPr>
            <w:tcW w:w="1030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lastRenderedPageBreak/>
              <w:t>CHS</w:t>
            </w:r>
          </w:p>
        </w:tc>
        <w:tc>
          <w:tcPr>
            <w:tcW w:w="1676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i/>
                <w:color w:val="000000"/>
                <w:szCs w:val="24"/>
              </w:rPr>
            </w:pPr>
            <w:r w:rsidRPr="002A6FCF">
              <w:rPr>
                <w:rFonts w:cs="Times New Roman"/>
                <w:i/>
                <w:color w:val="000000"/>
                <w:szCs w:val="24"/>
              </w:rPr>
              <w:t>Medicago sativa</w:t>
            </w:r>
          </w:p>
        </w:tc>
        <w:tc>
          <w:tcPr>
            <w:tcW w:w="1056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0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4.5</w:t>
            </w:r>
          </w:p>
        </w:tc>
        <w:tc>
          <w:tcPr>
            <w:tcW w:w="670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74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30074</w:t>
            </w:r>
          </w:p>
        </w:tc>
        <w:tc>
          <w:tcPr>
            <w:tcW w:w="11388" w:type="dxa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-</w:t>
            </w:r>
            <w:proofErr w:type="spellStart"/>
            <w:r w:rsidRPr="002A6FCF">
              <w:rPr>
                <w:rFonts w:cs="Times New Roman"/>
                <w:szCs w:val="24"/>
              </w:rPr>
              <w:t>Coumaryol</w:t>
            </w:r>
            <w:proofErr w:type="spellEnd"/>
            <w:r w:rsidRPr="002A6FCF">
              <w:rPr>
                <w:rFonts w:cs="Times New Roman"/>
                <w:szCs w:val="24"/>
              </w:rPr>
              <w:t>-CoA + 3 Malonyl-CoA &lt;=&gt; Naringenin chalcone + 4 CoA + 3 CO</w:t>
            </w:r>
            <w:r w:rsidRPr="002A6FCF">
              <w:rPr>
                <w:rFonts w:cs="Times New Roman"/>
                <w:szCs w:val="24"/>
                <w:vertAlign w:val="subscript"/>
              </w:rPr>
              <w:t>2</w:t>
            </w:r>
            <w:r w:rsidRPr="002A6FC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82" w:type="dxa"/>
            <w:vMerge w:val="restart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6s9ZYXLi","properties":{"formattedCitation":"(Jez et al., 2000)","plainCitation":"(Jez et al., 2000)","noteIndex":0},"citationItems":[{"id":936,"uris":["http://zotero.org/users/6526464/items/ULQCPRGQ"],"uri":["http://zotero.org/users/6526464/items/ULQCPRGQ"],"itemData":{"id":936,"type":"article-journal","container-title":"Biochemistry","issue":"5","note":"ISBN: 0006-2960\npublisher: ACS Publications","page":"890-902","title":"Dissection of malonyl-coenzyme A decarboxylation from polyketide formation in the reaction mechanism of a plant polyketide synthase","volume":"39","author":[{"family":"Jez","given":"Joseph M."},{"family":"Ferrer","given":"Jean-Luc"},{"family":"Bowman","given":"Marianne E."},{"family":"Dixon","given":"Richard A."},{"family":"Noel","given":"Joseph P."}],"issued":{"date-parts":[["2000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Jez et al., 2000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610694" w:rsidRPr="002A6FCF" w:rsidTr="0095575F">
        <w:trPr>
          <w:trHeight w:val="1272"/>
        </w:trPr>
        <w:tc>
          <w:tcPr>
            <w:tcW w:w="1030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76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710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670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374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388" w:type="dxa"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451" w:dyaOrig="1034">
                <v:shape id="_x0000_i1754" type="#_x0000_t75" style="width:472.7pt;height:52.15pt" o:ole="">
                  <v:imagedata r:id="rId16" o:title=""/>
                </v:shape>
                <o:OLEObject Type="Embed" ProgID="ChemDraw.Document.6.0" ShapeID="_x0000_i1754" DrawAspect="Content" ObjectID="_1681025330" r:id="rId17"/>
              </w:object>
            </w:r>
          </w:p>
        </w:tc>
        <w:tc>
          <w:tcPr>
            <w:tcW w:w="1282" w:type="dxa"/>
            <w:vMerge/>
            <w:vAlign w:val="center"/>
          </w:tcPr>
          <w:p w:rsidR="00610694" w:rsidRPr="002A6FCF" w:rsidRDefault="00610694" w:rsidP="0095575F">
            <w:pPr>
              <w:rPr>
                <w:rFonts w:cs="Times New Roman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4001"/>
        <w:tblW w:w="19287" w:type="dxa"/>
        <w:tblLook w:val="04A0" w:firstRow="1" w:lastRow="0" w:firstColumn="1" w:lastColumn="0" w:noHBand="0" w:noVBand="1"/>
      </w:tblPr>
      <w:tblGrid>
        <w:gridCol w:w="1035"/>
        <w:gridCol w:w="1685"/>
        <w:gridCol w:w="1061"/>
        <w:gridCol w:w="713"/>
        <w:gridCol w:w="673"/>
        <w:gridCol w:w="1381"/>
        <w:gridCol w:w="11450"/>
        <w:gridCol w:w="1289"/>
      </w:tblGrid>
      <w:tr w:rsidR="0096663E" w:rsidRPr="002A6FCF" w:rsidTr="0095575F">
        <w:trPr>
          <w:trHeight w:val="210"/>
        </w:trPr>
        <w:tc>
          <w:tcPr>
            <w:tcW w:w="1035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CHI</w:t>
            </w:r>
          </w:p>
        </w:tc>
        <w:tc>
          <w:tcPr>
            <w:tcW w:w="1685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i/>
                <w:color w:val="000000"/>
                <w:szCs w:val="24"/>
              </w:rPr>
            </w:pPr>
            <w:r w:rsidRPr="002A6FCF">
              <w:rPr>
                <w:rFonts w:cs="Times New Roman"/>
                <w:i/>
                <w:color w:val="000000"/>
                <w:szCs w:val="24"/>
              </w:rPr>
              <w:t>Medicago sativa</w:t>
            </w:r>
          </w:p>
        </w:tc>
        <w:tc>
          <w:tcPr>
            <w:tcW w:w="106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12</w:t>
            </w:r>
          </w:p>
        </w:tc>
        <w:tc>
          <w:tcPr>
            <w:tcW w:w="67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8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P28012</w:t>
            </w: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Naringenin chalcone &lt;=&gt;  Naringenin </w:t>
            </w:r>
          </w:p>
        </w:tc>
        <w:tc>
          <w:tcPr>
            <w:tcW w:w="1289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5NQ26BHR","properties":{"formattedCitation":"(Jez and Noel, 2002)","plainCitation":"(Jez and Noel, 2002)","noteIndex":0},"citationItems":[{"id":939,"uris":["http://zotero.org/users/6526464/items/RRTNWX93"],"uri":["http://zotero.org/users/6526464/items/RRTNWX93"],"itemData":{"id":939,"type":"article-journal","container-title":"Journal of Biological Chemistry","issue":"2","note":"ISBN: 0021-9258\npublisher: ASBMB","page":"1361-1369","title":"Reaction mechanism of chalcone isomerase pH dependence, diffusion control, and product binding differences","volume":"277","author":[{"family":"Jez","given":"Joseph M."},{"family":"Noel","given":"Joseph P."}],"issued":{"date-parts":[["2002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Jez and Noel, 2002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96663E" w:rsidRPr="002A6FCF" w:rsidTr="0095575F">
        <w:trPr>
          <w:trHeight w:val="980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673" w:type="dxa"/>
            <w:vMerge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6028" w:dyaOrig="1449">
                <v:shape id="_x0000_i1759" type="#_x0000_t75" style="width:299.5pt;height:73.05pt" o:ole="">
                  <v:imagedata r:id="rId18" o:title=""/>
                </v:shape>
                <o:OLEObject Type="Embed" ProgID="ChemDraw.Document.6.0" ShapeID="_x0000_i1759" DrawAspect="Content" ObjectID="_1681025331" r:id="rId19"/>
              </w:object>
            </w:r>
          </w:p>
        </w:tc>
        <w:tc>
          <w:tcPr>
            <w:tcW w:w="1289" w:type="dxa"/>
            <w:vMerge/>
            <w:tcBorders>
              <w:bottom w:val="single" w:sz="4" w:space="0" w:color="auto"/>
            </w:tcBorders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5575F">
        <w:trPr>
          <w:trHeight w:val="197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6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8.4</w:t>
            </w:r>
          </w:p>
        </w:tc>
        <w:tc>
          <w:tcPr>
            <w:tcW w:w="67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8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P28012</w:t>
            </w: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Isoliquiritigenin &lt;=&gt;  Liquiritigenin </w:t>
            </w:r>
          </w:p>
        </w:tc>
        <w:tc>
          <w:tcPr>
            <w:tcW w:w="1289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rDh6I8e2","properties":{"formattedCitation":"(Jez and Noel, 2002)","plainCitation":"(Jez and Noel, 2002)","noteIndex":0},"citationItems":[{"id":939,"uris":["http://zotero.org/users/6526464/items/RRTNWX93"],"uri":["http://zotero.org/users/6526464/items/RRTNWX93"],"itemData":{"id":939,"type":"article-journal","container-title":"Journal of Biological Chemistry","issue":"2","note":"ISBN: 0021-9258\npublisher: ASBMB","page":"1361-1369","title":"Reaction mechanism of chalcone isomerase pH dependence, diffusion control, and product binding differences","volume":"277","author":[{"family":"Jez","given":"Joseph M."},{"family":"Noel","given":"Joseph P."}],"issued":{"date-parts":[["2002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Jez and Noel, 2002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96663E" w:rsidRPr="002A6FCF" w:rsidTr="0095575F">
        <w:trPr>
          <w:trHeight w:val="664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6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71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67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38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6028" w:dyaOrig="1449">
                <v:shape id="_x0000_i1760" type="#_x0000_t75" style="width:299.5pt;height:73.05pt" o:ole="">
                  <v:imagedata r:id="rId20" o:title=""/>
                </v:shape>
                <o:OLEObject Type="Embed" ProgID="ChemDraw.Document.6.0" ShapeID="_x0000_i1760" DrawAspect="Content" ObjectID="_1681025332" r:id="rId21"/>
              </w:object>
            </w:r>
          </w:p>
        </w:tc>
        <w:tc>
          <w:tcPr>
            <w:tcW w:w="1289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5575F">
        <w:trPr>
          <w:trHeight w:val="191"/>
        </w:trPr>
        <w:tc>
          <w:tcPr>
            <w:tcW w:w="1035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CHR</w:t>
            </w:r>
          </w:p>
        </w:tc>
        <w:tc>
          <w:tcPr>
            <w:tcW w:w="1685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i/>
                <w:color w:val="000000"/>
                <w:szCs w:val="24"/>
              </w:rPr>
              <w:t>Medicago sativa</w:t>
            </w:r>
          </w:p>
        </w:tc>
        <w:tc>
          <w:tcPr>
            <w:tcW w:w="106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67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8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aringenin chalcone &lt;=&gt;   Isoliquiritigenin</w:t>
            </w:r>
          </w:p>
        </w:tc>
        <w:tc>
          <w:tcPr>
            <w:tcW w:w="1289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5575F">
        <w:trPr>
          <w:trHeight w:val="1073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6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71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67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38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6185" w:dyaOrig="1011">
                <v:shape id="_x0000_i1761" type="#_x0000_t75" style="width:308.85pt;height:51.15pt" o:ole="">
                  <v:imagedata r:id="rId22" o:title=""/>
                </v:shape>
                <o:OLEObject Type="Embed" ProgID="ChemDraw.Document.6.0" ShapeID="_x0000_i1761" DrawAspect="Content" ObjectID="_1681025333" r:id="rId23"/>
              </w:object>
            </w:r>
          </w:p>
        </w:tc>
        <w:tc>
          <w:tcPr>
            <w:tcW w:w="1289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5575F">
        <w:trPr>
          <w:trHeight w:val="255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6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673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81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Isoliquiritigenin &lt;=&gt;  Liquiritigenin</w:t>
            </w:r>
          </w:p>
        </w:tc>
        <w:tc>
          <w:tcPr>
            <w:tcW w:w="1289" w:type="dxa"/>
            <w:vMerge w:val="restart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5575F">
        <w:trPr>
          <w:trHeight w:val="1052"/>
        </w:trPr>
        <w:tc>
          <w:tcPr>
            <w:tcW w:w="103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685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06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71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673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381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  <w:tc>
          <w:tcPr>
            <w:tcW w:w="11450" w:type="dxa"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5940" w:dyaOrig="1560">
                <v:shape id="_x0000_i1762" type="#_x0000_t75" style="width:297.4pt;height:67.85pt" o:ole="">
                  <v:imagedata r:id="rId24" o:title=""/>
                </v:shape>
                <o:OLEObject Type="Embed" ProgID="ChemDraw.Document.6.0" ShapeID="_x0000_i1762" DrawAspect="Content" ObjectID="_1681025334" r:id="rId25"/>
              </w:object>
            </w:r>
          </w:p>
        </w:tc>
        <w:tc>
          <w:tcPr>
            <w:tcW w:w="1289" w:type="dxa"/>
            <w:vMerge/>
            <w:vAlign w:val="center"/>
          </w:tcPr>
          <w:p w:rsidR="0096663E" w:rsidRPr="002A6FCF" w:rsidRDefault="0096663E" w:rsidP="0095575F">
            <w:pPr>
              <w:rPr>
                <w:rFonts w:cs="Times New Roman"/>
                <w:szCs w:val="24"/>
              </w:rPr>
            </w:pPr>
          </w:p>
        </w:tc>
      </w:tr>
    </w:tbl>
    <w:p w:rsidR="00610694" w:rsidRDefault="00610694">
      <w:pPr>
        <w:rPr>
          <w:rFonts w:cs="Times New Roman"/>
          <w:szCs w:val="24"/>
        </w:rPr>
      </w:pPr>
    </w:p>
    <w:p w:rsidR="0095575F" w:rsidRDefault="0095575F">
      <w:pPr>
        <w:rPr>
          <w:rFonts w:cs="Times New Roman"/>
          <w:szCs w:val="24"/>
        </w:rPr>
      </w:pPr>
    </w:p>
    <w:p w:rsidR="0095575F" w:rsidRDefault="0095575F">
      <w:pPr>
        <w:rPr>
          <w:rFonts w:cs="Times New Roman"/>
          <w:szCs w:val="24"/>
        </w:rPr>
      </w:pPr>
    </w:p>
    <w:p w:rsidR="00610694" w:rsidRDefault="0061069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2A6FCF" w:rsidRPr="002A6FCF" w:rsidRDefault="002A6FCF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1304"/>
        <w:tblW w:w="19384" w:type="dxa"/>
        <w:tblLook w:val="04A0" w:firstRow="1" w:lastRow="0" w:firstColumn="1" w:lastColumn="0" w:noHBand="0" w:noVBand="1"/>
      </w:tblPr>
      <w:tblGrid>
        <w:gridCol w:w="1086"/>
        <w:gridCol w:w="1259"/>
        <w:gridCol w:w="1143"/>
        <w:gridCol w:w="768"/>
        <w:gridCol w:w="725"/>
        <w:gridCol w:w="1245"/>
        <w:gridCol w:w="11770"/>
        <w:gridCol w:w="1388"/>
      </w:tblGrid>
      <w:tr w:rsidR="0096663E" w:rsidRPr="002A6FCF" w:rsidTr="0096663E">
        <w:trPr>
          <w:trHeight w:val="257"/>
        </w:trPr>
        <w:tc>
          <w:tcPr>
            <w:tcW w:w="1086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IFS</w:t>
            </w:r>
          </w:p>
        </w:tc>
        <w:tc>
          <w:tcPr>
            <w:tcW w:w="1259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i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>Glycine max</w:t>
            </w:r>
          </w:p>
        </w:tc>
        <w:tc>
          <w:tcPr>
            <w:tcW w:w="1143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68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725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245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9SWR5</w:t>
            </w: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Liquiritigenin + Oxygen + [Reduced NADPH---hemoprotein reductase] &lt;=&gt; 2,7,4'-Trihydroxyisoflavanone + H2O + [Oxidized NADPH---hemoprotein reductase]</w:t>
            </w:r>
          </w:p>
        </w:tc>
        <w:tc>
          <w:tcPr>
            <w:tcW w:w="1388" w:type="dxa"/>
            <w:vMerge w:val="restart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xoNxgHdh","properties":{"formattedCitation":"(Steele et al., 1999)","plainCitation":"(Steele et al., 1999)","noteIndex":0},"citationItems":[{"id":846,"uris":["http://zotero.org/users/6526464/items/NTTNAQQH"],"uri":["http://zotero.org/users/6526464/items/NTTNAQQH"],"itemData":{"id":846,"type":"article-journal","container-title":"Archives of Biochemistry and Biophysics","issue":"1","note":"ISBN: 0003-9861\npublisher: Elsevier","page":"146-150","title":"Molecular characterization of the enzyme catalyzing the aryl migration reaction of isoflavonoid biosynthesis in soybean","volume":"367","author":[{"family":"Steele","given":"Christopher L."},{"family":"Gijzen","given":"Mark"},{"family":"Qutob","given":"Dinah"},{"family":"Dixon","given":"Richard A."}],"issued":{"date-parts":[["1999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Steele et al., 1999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96663E" w:rsidRPr="002A6FCF" w:rsidTr="0096663E">
        <w:trPr>
          <w:trHeight w:val="606"/>
        </w:trPr>
        <w:tc>
          <w:tcPr>
            <w:tcW w:w="1086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59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143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6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2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386" w:dyaOrig="1449">
                <v:shape id="_x0000_i1940" type="#_x0000_t75" style="width:469.55pt;height:73.05pt" o:ole="">
                  <v:imagedata r:id="rId26" o:title=""/>
                </v:shape>
                <o:OLEObject Type="Embed" ProgID="ChemDraw.Document.6.0" ShapeID="_x0000_i1940" DrawAspect="Content" ObjectID="_1681025335" r:id="rId27"/>
              </w:object>
            </w:r>
          </w:p>
        </w:tc>
        <w:tc>
          <w:tcPr>
            <w:tcW w:w="138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6663E">
        <w:trPr>
          <w:trHeight w:val="294"/>
        </w:trPr>
        <w:tc>
          <w:tcPr>
            <w:tcW w:w="1086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59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43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68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aringenin + Oxygen + [Reduced NADPH---hemoprotein reductase] &lt;=&gt; 2-Hydroxy-2,3-dihydrogenistein + H2O + [Oxidized NADPH---hemoprotein reductase]</w:t>
            </w:r>
          </w:p>
        </w:tc>
        <w:tc>
          <w:tcPr>
            <w:tcW w:w="138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6663E">
        <w:trPr>
          <w:trHeight w:val="1309"/>
        </w:trPr>
        <w:tc>
          <w:tcPr>
            <w:tcW w:w="1086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59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43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68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386" w:dyaOrig="1612">
                <v:shape id="_x0000_i1941" type="#_x0000_t75" style="width:469.55pt;height:1in" o:ole="">
                  <v:imagedata r:id="rId28" o:title=""/>
                </v:shape>
                <o:OLEObject Type="Embed" ProgID="ChemDraw.Document.6.0" ShapeID="_x0000_i1941" DrawAspect="Content" ObjectID="_1681025336" r:id="rId29"/>
              </w:object>
            </w:r>
          </w:p>
        </w:tc>
        <w:tc>
          <w:tcPr>
            <w:tcW w:w="138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6663E">
        <w:trPr>
          <w:trHeight w:val="174"/>
        </w:trPr>
        <w:tc>
          <w:tcPr>
            <w:tcW w:w="1086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59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43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68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6,7,4'-Trihydroxyflavanone + Oxygen + [Reduced NADPH---hemoprotein reductase] &lt;=&gt; 2,6,7,4'-Tetrahydroxyisoflavanone + H2O + [Oxidized NADPH---hemoprotein reductase]</w:t>
            </w:r>
          </w:p>
        </w:tc>
        <w:tc>
          <w:tcPr>
            <w:tcW w:w="138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</w:tr>
      <w:tr w:rsidR="0096663E" w:rsidRPr="002A6FCF" w:rsidTr="0096663E">
        <w:trPr>
          <w:trHeight w:val="1097"/>
        </w:trPr>
        <w:tc>
          <w:tcPr>
            <w:tcW w:w="1086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1259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43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  <w:tc>
          <w:tcPr>
            <w:tcW w:w="768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dxa"/>
            <w:vMerge/>
            <w:vAlign w:val="center"/>
          </w:tcPr>
          <w:p w:rsidR="0096663E" w:rsidRPr="002A6FCF" w:rsidRDefault="0096663E" w:rsidP="0096663E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5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70" w:type="dxa"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527" w:dyaOrig="1449">
                <v:shape id="_x0000_i1942" type="#_x0000_t75" style="width:477.9pt;height:67.85pt" o:ole="">
                  <v:imagedata r:id="rId30" o:title=""/>
                </v:shape>
                <o:OLEObject Type="Embed" ProgID="ChemDraw.Document.6.0" ShapeID="_x0000_i1942" DrawAspect="Content" ObjectID="_1681025337" r:id="rId31"/>
              </w:object>
            </w:r>
          </w:p>
        </w:tc>
        <w:tc>
          <w:tcPr>
            <w:tcW w:w="1388" w:type="dxa"/>
            <w:vMerge/>
            <w:vAlign w:val="center"/>
          </w:tcPr>
          <w:p w:rsidR="0096663E" w:rsidRPr="002A6FCF" w:rsidRDefault="0096663E" w:rsidP="0096663E">
            <w:pPr>
              <w:rPr>
                <w:rFonts w:cs="Times New Roman"/>
                <w:szCs w:val="24"/>
              </w:rPr>
            </w:pPr>
          </w:p>
        </w:tc>
      </w:tr>
    </w:tbl>
    <w:p w:rsidR="00610694" w:rsidRDefault="00610694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87"/>
        <w:tblW w:w="19408" w:type="dxa"/>
        <w:tblLook w:val="04A0" w:firstRow="1" w:lastRow="0" w:firstColumn="1" w:lastColumn="0" w:noHBand="0" w:noVBand="1"/>
      </w:tblPr>
      <w:tblGrid>
        <w:gridCol w:w="1042"/>
        <w:gridCol w:w="1363"/>
        <w:gridCol w:w="1134"/>
        <w:gridCol w:w="709"/>
        <w:gridCol w:w="709"/>
        <w:gridCol w:w="1275"/>
        <w:gridCol w:w="11879"/>
        <w:gridCol w:w="1297"/>
      </w:tblGrid>
      <w:tr w:rsidR="00E2048D" w:rsidRPr="002A6FCF" w:rsidTr="00E56664">
        <w:trPr>
          <w:trHeight w:val="424"/>
        </w:trPr>
        <w:tc>
          <w:tcPr>
            <w:tcW w:w="1042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HIDH</w:t>
            </w:r>
          </w:p>
        </w:tc>
        <w:tc>
          <w:tcPr>
            <w:tcW w:w="136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>Glycine max</w:t>
            </w:r>
          </w:p>
        </w:tc>
        <w:tc>
          <w:tcPr>
            <w:tcW w:w="1134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1275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5NUF3</w:t>
            </w: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,7-Dihydroxy-4'-methoxyisoflavanone &lt;=&gt; Formononetin + H2O</w:t>
            </w:r>
          </w:p>
        </w:tc>
        <w:tc>
          <w:tcPr>
            <w:tcW w:w="1297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cXUrDgnT","properties":{"formattedCitation":"(Akashi et al., 2005)","plainCitation":"(Akashi et al., 2005)","noteIndex":0},"citationItems":[{"id":848,"uris":["http://zotero.org/users/6526464/items/T5VI2LPS"],"uri":["http://zotero.org/users/6526464/items/T5VI2LPS"],"itemData":{"id":848,"type":"article-journal","container-title":"Plant physiology","issue":"3","note":"ISBN: 0032-0889\npublisher: Am Soc Plant Biol","page":"882-891","title":"Molecular and biochemical characterization of 2-hydroxyisoflavanone dehydratase. Involvement of carboxylesterase-like proteins in leguminous isoflavone biosynthesis","volume":"137","author":[{"family":"Akashi","given":"Tomoyoshi"},{"family":"Aoki","given":"Toshio"},{"family":"Ayabe","given":"Shin-ichi"}],"issued":{"date-parts":[["2005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Akashi et al., 2005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56664">
        <w:trPr>
          <w:trHeight w:val="1220"/>
        </w:trPr>
        <w:tc>
          <w:tcPr>
            <w:tcW w:w="104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440" w:dyaOrig="1379">
                <v:shape id="_x0000_i2168" type="#_x0000_t75" style="width:422.6pt;height:69.9pt" o:ole="">
                  <v:imagedata r:id="rId32" o:title=""/>
                </v:shape>
                <o:OLEObject Type="Embed" ProgID="ChemDraw.Document.6.0" ShapeID="_x0000_i2168" DrawAspect="Content" ObjectID="_1681025338" r:id="rId33"/>
              </w:object>
            </w:r>
          </w:p>
        </w:tc>
        <w:tc>
          <w:tcPr>
            <w:tcW w:w="129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56664">
        <w:trPr>
          <w:trHeight w:val="240"/>
        </w:trPr>
        <w:tc>
          <w:tcPr>
            <w:tcW w:w="104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114</w:t>
            </w: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127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,7,4'-Trihydroxyisoflavanone &lt;=&gt; Daidzein + H2O</w:t>
            </w:r>
          </w:p>
        </w:tc>
        <w:tc>
          <w:tcPr>
            <w:tcW w:w="129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56664">
        <w:trPr>
          <w:trHeight w:val="1227"/>
        </w:trPr>
        <w:tc>
          <w:tcPr>
            <w:tcW w:w="104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440" w:dyaOrig="1379">
                <v:shape id="_x0000_i2169" type="#_x0000_t75" style="width:422.6pt;height:69.9pt" o:ole="">
                  <v:imagedata r:id="rId34" o:title=""/>
                </v:shape>
                <o:OLEObject Type="Embed" ProgID="ChemDraw.Document.6.0" ShapeID="_x0000_i2169" DrawAspect="Content" ObjectID="_1681025339" r:id="rId35"/>
              </w:object>
            </w:r>
          </w:p>
        </w:tc>
        <w:tc>
          <w:tcPr>
            <w:tcW w:w="129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56664">
        <w:trPr>
          <w:trHeight w:val="316"/>
        </w:trPr>
        <w:tc>
          <w:tcPr>
            <w:tcW w:w="104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70</w:t>
            </w:r>
          </w:p>
        </w:tc>
        <w:tc>
          <w:tcPr>
            <w:tcW w:w="709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8.1</w:t>
            </w:r>
          </w:p>
        </w:tc>
        <w:tc>
          <w:tcPr>
            <w:tcW w:w="127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-Hydroxy-2,3-dihydrogenistein &lt;=&gt; Genistein + H2O</w:t>
            </w:r>
          </w:p>
        </w:tc>
        <w:tc>
          <w:tcPr>
            <w:tcW w:w="129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56664">
        <w:trPr>
          <w:trHeight w:val="1301"/>
        </w:trPr>
        <w:tc>
          <w:tcPr>
            <w:tcW w:w="104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79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440" w:dyaOrig="1379">
                <v:shape id="_x0000_i2170" type="#_x0000_t75" style="width:422.6pt;height:69.9pt" o:ole="">
                  <v:imagedata r:id="rId36" o:title=""/>
                </v:shape>
                <o:OLEObject Type="Embed" ProgID="ChemDraw.Document.6.0" ShapeID="_x0000_i2170" DrawAspect="Content" ObjectID="_1681025340" r:id="rId37"/>
              </w:object>
            </w:r>
          </w:p>
        </w:tc>
        <w:tc>
          <w:tcPr>
            <w:tcW w:w="129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</w:tbl>
    <w:p w:rsidR="002A6FCF" w:rsidRPr="002A6FCF" w:rsidRDefault="002A6FCF">
      <w:pPr>
        <w:rPr>
          <w:rFonts w:cs="Times New Roman"/>
          <w:szCs w:val="24"/>
        </w:rPr>
      </w:pPr>
    </w:p>
    <w:p w:rsidR="00E2048D" w:rsidRDefault="00E2048D"/>
    <w:tbl>
      <w:tblPr>
        <w:tblStyle w:val="TableGrid"/>
        <w:tblW w:w="19408" w:type="dxa"/>
        <w:tblLook w:val="04A0" w:firstRow="1" w:lastRow="0" w:firstColumn="1" w:lastColumn="0" w:noHBand="0" w:noVBand="1"/>
      </w:tblPr>
      <w:tblGrid>
        <w:gridCol w:w="1042"/>
        <w:gridCol w:w="1695"/>
        <w:gridCol w:w="1068"/>
        <w:gridCol w:w="718"/>
        <w:gridCol w:w="677"/>
        <w:gridCol w:w="1390"/>
        <w:gridCol w:w="11521"/>
        <w:gridCol w:w="1297"/>
      </w:tblGrid>
      <w:tr w:rsidR="000F28F9" w:rsidRPr="002A6FCF" w:rsidTr="00F17A93">
        <w:trPr>
          <w:trHeight w:val="281"/>
        </w:trPr>
        <w:tc>
          <w:tcPr>
            <w:tcW w:w="1042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I4`OMT</w:t>
            </w:r>
          </w:p>
        </w:tc>
        <w:tc>
          <w:tcPr>
            <w:tcW w:w="1695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color w:val="000000"/>
                <w:szCs w:val="24"/>
              </w:rPr>
              <w:t>Pisum</w:t>
            </w:r>
            <w:proofErr w:type="spellEnd"/>
            <w:r w:rsidRPr="002A6FCF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2A6FCF">
              <w:rPr>
                <w:rFonts w:cs="Times New Roman"/>
                <w:i/>
                <w:color w:val="000000"/>
                <w:szCs w:val="24"/>
              </w:rPr>
              <w:t>sativum</w:t>
            </w:r>
            <w:proofErr w:type="spellEnd"/>
          </w:p>
        </w:tc>
        <w:tc>
          <w:tcPr>
            <w:tcW w:w="1068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3</w:t>
            </w:r>
          </w:p>
        </w:tc>
        <w:tc>
          <w:tcPr>
            <w:tcW w:w="677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90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84KK6</w:t>
            </w: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+ 2,7,4'-Trihydroxyisoflavanone &lt;=&gt;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 + 2,7-Dihydroxy-4'-methoxyisoflavanone</w:t>
            </w:r>
          </w:p>
        </w:tc>
        <w:tc>
          <w:tcPr>
            <w:tcW w:w="1297" w:type="dxa"/>
            <w:vMerge w:val="restart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xQ1TPth6","properties":{"formattedCitation":"(Akashi et al., 2006)","plainCitation":"(Akashi et al., 2006)","noteIndex":0},"citationItems":[{"id":1013,"uris":["http://zotero.org/users/6526464/items/RVIWKG2S"],"uri":["http://zotero.org/users/6526464/items/RVIWKG2S"],"itemData":{"id":1013,"type":"article-journal","container-title":"Phytochemistry","issue":"23","note":"ISBN: 0031-9422\npublisher: Elsevier","page":"2525-2530","title":"Catalytic specificity of pea O-methyltransferases suggests gene duplication for (+)-pisatin biosynthesis","volume":"67","author":[{"family":"Akashi","given":"Tomoyoshi"},{"family":"VanEtten","given":"Hans D."},{"family":"Sawada","given":"Yuji"},{"family":"Wasmann","given":"Catherine C."},{"family":"Uchiyama","given":"Hiroshi"},{"family":"Ayabe","given":"Shin-ichi"}],"issued":{"date-parts":[["2006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Akashi et al., 2006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0F28F9" w:rsidRPr="002A6FCF" w:rsidTr="00F17A93">
        <w:trPr>
          <w:trHeight w:val="1430"/>
        </w:trPr>
        <w:tc>
          <w:tcPr>
            <w:tcW w:w="1042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6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440" w:dyaOrig="1447">
                <v:shape id="_x0000_i1039" type="#_x0000_t75" style="width:522.8pt;height:73.05pt" o:ole="">
                  <v:imagedata r:id="rId38" o:title=""/>
                </v:shape>
                <o:OLEObject Type="Embed" ProgID="ChemDraw.Document.6.0" ShapeID="_x0000_i1039" DrawAspect="Content" ObjectID="_1681025341" r:id="rId39"/>
              </w:object>
            </w:r>
          </w:p>
        </w:tc>
        <w:tc>
          <w:tcPr>
            <w:tcW w:w="129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</w:tr>
      <w:tr w:rsidR="000F28F9" w:rsidRPr="002A6FCF" w:rsidTr="00F17A93">
        <w:trPr>
          <w:trHeight w:val="278"/>
        </w:trPr>
        <w:tc>
          <w:tcPr>
            <w:tcW w:w="1042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6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Daidze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&lt;=&gt; Formononet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</w:t>
            </w:r>
          </w:p>
        </w:tc>
        <w:tc>
          <w:tcPr>
            <w:tcW w:w="129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</w:tr>
      <w:tr w:rsidR="000F28F9" w:rsidRPr="002A6FCF" w:rsidTr="00F17A93">
        <w:trPr>
          <w:trHeight w:val="1339"/>
        </w:trPr>
        <w:tc>
          <w:tcPr>
            <w:tcW w:w="1042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6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440" w:dyaOrig="1377">
                <v:shape id="_x0000_i1040" type="#_x0000_t75" style="width:522.8pt;height:69.9pt" o:ole="">
                  <v:imagedata r:id="rId40" o:title=""/>
                </v:shape>
                <o:OLEObject Type="Embed" ProgID="ChemDraw.Document.6.0" ShapeID="_x0000_i1040" DrawAspect="Content" ObjectID="_1681025342" r:id="rId41"/>
              </w:object>
            </w:r>
          </w:p>
        </w:tc>
        <w:tc>
          <w:tcPr>
            <w:tcW w:w="129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</w:tr>
      <w:tr w:rsidR="000F28F9" w:rsidRPr="002A6FCF" w:rsidTr="00F17A93">
        <w:trPr>
          <w:trHeight w:val="200"/>
        </w:trPr>
        <w:tc>
          <w:tcPr>
            <w:tcW w:w="1042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6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+ Genistein &lt;=&gt;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 + Biochanin A</w:t>
            </w:r>
          </w:p>
        </w:tc>
        <w:tc>
          <w:tcPr>
            <w:tcW w:w="129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</w:tr>
      <w:tr w:rsidR="000F28F9" w:rsidRPr="002A6FCF" w:rsidTr="00F17A93">
        <w:trPr>
          <w:trHeight w:val="1521"/>
        </w:trPr>
        <w:tc>
          <w:tcPr>
            <w:tcW w:w="1042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695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06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67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  <w:tc>
          <w:tcPr>
            <w:tcW w:w="11521" w:type="dxa"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440" w:dyaOrig="1377">
                <v:shape id="_x0000_i1041" type="#_x0000_t75" style="width:522.8pt;height:69.9pt" o:ole="">
                  <v:imagedata r:id="rId42" o:title=""/>
                </v:shape>
                <o:OLEObject Type="Embed" ProgID="ChemDraw.Document.6.0" ShapeID="_x0000_i1041" DrawAspect="Content" ObjectID="_1681025343" r:id="rId43"/>
              </w:object>
            </w:r>
          </w:p>
        </w:tc>
        <w:tc>
          <w:tcPr>
            <w:tcW w:w="1297" w:type="dxa"/>
            <w:vMerge/>
            <w:vAlign w:val="center"/>
          </w:tcPr>
          <w:p w:rsidR="000F28F9" w:rsidRPr="002A6FCF" w:rsidRDefault="000F28F9" w:rsidP="006A7B67">
            <w:pPr>
              <w:rPr>
                <w:rFonts w:cs="Times New Roman"/>
                <w:szCs w:val="24"/>
              </w:rPr>
            </w:pPr>
          </w:p>
        </w:tc>
      </w:tr>
    </w:tbl>
    <w:p w:rsidR="00015392" w:rsidRPr="002A6FCF" w:rsidRDefault="00015392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8"/>
        <w:tblW w:w="19186" w:type="dxa"/>
        <w:tblLook w:val="04A0" w:firstRow="1" w:lastRow="0" w:firstColumn="1" w:lastColumn="0" w:noHBand="0" w:noVBand="1"/>
      </w:tblPr>
      <w:tblGrid>
        <w:gridCol w:w="1115"/>
        <w:gridCol w:w="1662"/>
        <w:gridCol w:w="1043"/>
        <w:gridCol w:w="756"/>
        <w:gridCol w:w="756"/>
        <w:gridCol w:w="1364"/>
        <w:gridCol w:w="11242"/>
        <w:gridCol w:w="1248"/>
      </w:tblGrid>
      <w:tr w:rsidR="00E2048D" w:rsidRPr="002A6FCF" w:rsidTr="00E2048D">
        <w:trPr>
          <w:trHeight w:val="310"/>
        </w:trPr>
        <w:tc>
          <w:tcPr>
            <w:tcW w:w="1115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I3`H</w:t>
            </w:r>
          </w:p>
        </w:tc>
        <w:tc>
          <w:tcPr>
            <w:tcW w:w="1662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 xml:space="preserve">Medicago </w:t>
            </w:r>
            <w:proofErr w:type="spellStart"/>
            <w:r w:rsidRPr="002A6FCF">
              <w:rPr>
                <w:rFonts w:cs="Times New Roman"/>
                <w:i/>
                <w:szCs w:val="24"/>
              </w:rPr>
              <w:t>truncatula</w:t>
            </w:r>
            <w:proofErr w:type="spellEnd"/>
          </w:p>
        </w:tc>
        <w:tc>
          <w:tcPr>
            <w:tcW w:w="104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49.7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1364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6WNQ9</w:t>
            </w: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Formononetin + [Reduced NADPH---hemoprotein reductase] + Oxygen &lt;=&gt; Calycosin + [Oxidized NADPH---hemoprotein reductase] + H</w:t>
            </w:r>
            <w:r w:rsidRPr="002A6FCF">
              <w:rPr>
                <w:rFonts w:cs="Times New Roman"/>
                <w:szCs w:val="24"/>
                <w:vertAlign w:val="subscript"/>
              </w:rPr>
              <w:t>2</w:t>
            </w:r>
            <w:r w:rsidRPr="002A6FCF">
              <w:rPr>
                <w:rFonts w:cs="Times New Roman"/>
                <w:szCs w:val="24"/>
              </w:rPr>
              <w:t>O</w:t>
            </w:r>
          </w:p>
        </w:tc>
        <w:tc>
          <w:tcPr>
            <w:tcW w:w="12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E0JH6yhJ","properties":{"formattedCitation":"(Liu et al., 2003)","plainCitation":"(Liu et al., 2003)","noteIndex":0},"citationItems":[{"id":856,"uris":["http://zotero.org/users/6526464/items/FGEYYNTB"],"uri":["http://zotero.org/users/6526464/items/FGEYYNTB"],"itemData":{"id":856,"type":"article-journal","container-title":"The Plant Journal","issue":"4","note":"ISBN: 0960-7412\npublisher: Wiley Online Library","page":"471-484","title":"Regiospecific hydroxylation of isoflavones by cytochrome p450 81E enzymes from Medicago truncatula","volume":"36","author":[{"family":"Liu","given":"Chang-Jun"},{"family":"Huhman","given":"David"},{"family":"Sumner","given":"Lloyd W."},{"family":"Dixon","given":"Richard A."}],"issued":{"date-parts":[["2003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Liu et al., 2003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729"/>
        </w:trPr>
        <w:tc>
          <w:tcPr>
            <w:tcW w:w="111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015" w:dyaOrig="1420">
                <v:shape id="_x0000_i1995" type="#_x0000_t75" style="width:501.9pt;height:70.95pt" o:ole="">
                  <v:imagedata r:id="rId44" o:title=""/>
                </v:shape>
                <o:OLEObject Type="Embed" ProgID="ChemDraw.Document.6.0" ShapeID="_x0000_i1995" DrawAspect="Content" ObjectID="_1681025344" r:id="rId45"/>
              </w:object>
            </w:r>
          </w:p>
        </w:tc>
        <w:tc>
          <w:tcPr>
            <w:tcW w:w="12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291"/>
        </w:trPr>
        <w:tc>
          <w:tcPr>
            <w:tcW w:w="111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112.6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36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Biochanin A + [Reduced NADPH---hemoprotein reductase] + Oxygen &lt;=&gt; </w:t>
            </w:r>
            <w:proofErr w:type="spellStart"/>
            <w:r w:rsidRPr="002A6FCF">
              <w:rPr>
                <w:rFonts w:cs="Times New Roman"/>
                <w:szCs w:val="24"/>
              </w:rPr>
              <w:t>Pratensein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[Oxidized NADPH---hemoprotein reductase] + H2O</w:t>
            </w:r>
          </w:p>
        </w:tc>
        <w:tc>
          <w:tcPr>
            <w:tcW w:w="12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748"/>
        </w:trPr>
        <w:tc>
          <w:tcPr>
            <w:tcW w:w="111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015" w:dyaOrig="1420">
                <v:shape id="_x0000_i1996" type="#_x0000_t75" style="width:501.9pt;height:70.95pt" o:ole="">
                  <v:imagedata r:id="rId46" o:title=""/>
                </v:shape>
                <o:OLEObject Type="Embed" ProgID="ChemDraw.Document.6.0" ShapeID="_x0000_i1996" DrawAspect="Content" ObjectID="_1681025345" r:id="rId47"/>
              </w:object>
            </w:r>
          </w:p>
        </w:tc>
        <w:tc>
          <w:tcPr>
            <w:tcW w:w="12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216"/>
        </w:trPr>
        <w:tc>
          <w:tcPr>
            <w:tcW w:w="1115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BS</w:t>
            </w:r>
          </w:p>
        </w:tc>
        <w:tc>
          <w:tcPr>
            <w:tcW w:w="1662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szCs w:val="24"/>
              </w:rPr>
              <w:t>Cicer</w:t>
            </w:r>
            <w:proofErr w:type="spellEnd"/>
            <w:r w:rsidRPr="002A6FCF">
              <w:rPr>
                <w:rFonts w:cs="Times New Roman"/>
                <w:i/>
                <w:szCs w:val="24"/>
              </w:rPr>
              <w:t xml:space="preserve"> arietinum</w:t>
            </w:r>
          </w:p>
        </w:tc>
        <w:tc>
          <w:tcPr>
            <w:tcW w:w="104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64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 xml:space="preserve">Calycosin + [Reduced NADPH---hemoprotein reductase] + Oxygen &lt;=&gt; </w:t>
            </w:r>
            <w:proofErr w:type="spellStart"/>
            <w:r w:rsidRPr="002A6FCF">
              <w:rPr>
                <w:rFonts w:cs="Times New Roman"/>
                <w:szCs w:val="24"/>
              </w:rPr>
              <w:t>Pseudobaptigenin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[Oxidized NADPH---hemoprotein reductase] + 2 H</w:t>
            </w:r>
            <w:r w:rsidRPr="002A6FCF">
              <w:rPr>
                <w:rFonts w:cs="Times New Roman"/>
                <w:szCs w:val="24"/>
                <w:vertAlign w:val="subscript"/>
              </w:rPr>
              <w:t>2</w:t>
            </w:r>
            <w:r w:rsidRPr="002A6FCF">
              <w:rPr>
                <w:rFonts w:cs="Times New Roman"/>
                <w:szCs w:val="24"/>
              </w:rPr>
              <w:t>O</w:t>
            </w:r>
          </w:p>
        </w:tc>
        <w:tc>
          <w:tcPr>
            <w:tcW w:w="12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rdeaPAZK","properties":{"formattedCitation":"(Clemens and Barz, 1996)","plainCitation":"(Clemens and Barz, 1996)","noteIndex":0},"citationItems":[{"id":857,"uris":["http://zotero.org/users/6526464/items/DAZBRZ3S"],"uri":["http://zotero.org/users/6526464/items/DAZBRZ3S"],"itemData":{"id":857,"type":"article-journal","container-title":"Phytochemistry","issue":"2","note":"ISBN: 0031-9422\npublisher: Elsevier","page":"457-460","title":"Cytochrome P450-dependent methylenedioxy bridge formation in Cicer arietinum","volume":"41","author":[{"family":"Clemens","given":"Stephan"},{"family":"Barz","given":"Wolfgang"}],"issued":{"date-parts":[["1996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Clemens and Barz, 1996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823"/>
        </w:trPr>
        <w:tc>
          <w:tcPr>
            <w:tcW w:w="1115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195" w:dyaOrig="1303">
                <v:shape id="_x0000_i1997" type="#_x0000_t75" style="width:510.25pt;height:65.75pt" o:ole="">
                  <v:imagedata r:id="rId48" o:title=""/>
                </v:shape>
                <o:OLEObject Type="Embed" ProgID="ChemDraw.Document.6.0" ShapeID="_x0000_i1997" DrawAspect="Content" ObjectID="_1681025346" r:id="rId49"/>
              </w:object>
            </w:r>
          </w:p>
        </w:tc>
        <w:tc>
          <w:tcPr>
            <w:tcW w:w="12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</w:tbl>
    <w:p w:rsidR="00015392" w:rsidRPr="002A6FCF" w:rsidRDefault="00015392">
      <w:pPr>
        <w:rPr>
          <w:rFonts w:cs="Times New Roman"/>
          <w:szCs w:val="24"/>
        </w:rPr>
      </w:pPr>
    </w:p>
    <w:p w:rsidR="00E2048D" w:rsidRDefault="00E2048D"/>
    <w:tbl>
      <w:tblPr>
        <w:tblStyle w:val="TableGrid"/>
        <w:tblW w:w="19186" w:type="dxa"/>
        <w:tblLook w:val="04A0" w:firstRow="1" w:lastRow="0" w:firstColumn="1" w:lastColumn="0" w:noHBand="0" w:noVBand="1"/>
      </w:tblPr>
      <w:tblGrid>
        <w:gridCol w:w="1115"/>
        <w:gridCol w:w="1662"/>
        <w:gridCol w:w="1043"/>
        <w:gridCol w:w="756"/>
        <w:gridCol w:w="756"/>
        <w:gridCol w:w="1364"/>
        <w:gridCol w:w="11242"/>
        <w:gridCol w:w="1248"/>
      </w:tblGrid>
      <w:tr w:rsidR="00BD3141" w:rsidRPr="002A6FCF" w:rsidTr="00E2048D">
        <w:trPr>
          <w:trHeight w:val="430"/>
        </w:trPr>
        <w:tc>
          <w:tcPr>
            <w:tcW w:w="1115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lastRenderedPageBreak/>
              <w:t>I2`H</w:t>
            </w:r>
          </w:p>
        </w:tc>
        <w:tc>
          <w:tcPr>
            <w:tcW w:w="1662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 xml:space="preserve">Medicago </w:t>
            </w:r>
            <w:proofErr w:type="spellStart"/>
            <w:r w:rsidRPr="002A6FCF">
              <w:rPr>
                <w:rFonts w:cs="Times New Roman"/>
                <w:i/>
                <w:szCs w:val="24"/>
              </w:rPr>
              <w:t>truncatula</w:t>
            </w:r>
            <w:proofErr w:type="spellEnd"/>
          </w:p>
        </w:tc>
        <w:tc>
          <w:tcPr>
            <w:tcW w:w="1043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67</w:t>
            </w:r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015</w:t>
            </w:r>
          </w:p>
        </w:tc>
        <w:tc>
          <w:tcPr>
            <w:tcW w:w="1364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Q6WNR0</w:t>
            </w: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Formononetin + [Reduced NADPH---hemoprotein reductase] + Oxygen &lt;=&gt; 2'-Hydroxyformononetin + [Oxidized NADPH---hemoprotein reductase] + H</w:t>
            </w:r>
            <w:r w:rsidRPr="002A6FCF">
              <w:rPr>
                <w:rFonts w:cs="Times New Roman"/>
                <w:szCs w:val="24"/>
                <w:vertAlign w:val="subscript"/>
              </w:rPr>
              <w:t>2</w:t>
            </w:r>
            <w:r w:rsidRPr="002A6FCF">
              <w:rPr>
                <w:rFonts w:cs="Times New Roman"/>
                <w:szCs w:val="24"/>
              </w:rPr>
              <w:t>O</w:t>
            </w:r>
          </w:p>
        </w:tc>
        <w:tc>
          <w:tcPr>
            <w:tcW w:w="1248" w:type="dxa"/>
            <w:vMerge w:val="restart"/>
            <w:vAlign w:val="center"/>
          </w:tcPr>
          <w:p w:rsidR="00BD3141" w:rsidRPr="002A6FCF" w:rsidRDefault="00097D1A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CmvieJOV","properties":{"formattedCitation":"(Liu et al., 2003)","plainCitation":"(Liu et al., 2003)","noteIndex":0},"citationItems":[{"id":856,"uris":["http://zotero.org/users/6526464/items/FGEYYNTB"],"uri":["http://zotero.org/users/6526464/items/FGEYYNTB"],"itemData":{"id":856,"type":"article-journal","container-title":"The Plant Journal","issue":"4","note":"ISBN: 0960-7412\npublisher: Wiley Online Library","page":"471-484","title":"Regiospecific hydroxylation of isoflavones by cytochrome p450 81E enzymes from Medicago truncatula","volume":"36","author":[{"family":"Liu","given":"Chang-Jun"},{"family":"Huhman","given":"David"},{"family":"Sumner","given":"Lloyd W."},{"family":"Dixon","given":"Richard A."}],"issued":{"date-parts":[["2003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Liu et al., 2003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BD3141" w:rsidRPr="002A6FCF" w:rsidTr="00E2048D">
        <w:trPr>
          <w:trHeight w:val="1314"/>
        </w:trPr>
        <w:tc>
          <w:tcPr>
            <w:tcW w:w="1115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115" w:dyaOrig="1447">
                <v:shape id="_x0000_i2032" type="#_x0000_t75" style="width:506.1pt;height:1in" o:ole="">
                  <v:imagedata r:id="rId50" o:title=""/>
                </v:shape>
                <o:OLEObject Type="Embed" ProgID="ChemDraw.Document.6.0" ShapeID="_x0000_i2032" DrawAspect="Content" ObjectID="_1681025347" r:id="rId51"/>
              </w:object>
            </w:r>
          </w:p>
        </w:tc>
        <w:tc>
          <w:tcPr>
            <w:tcW w:w="1248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</w:tr>
      <w:tr w:rsidR="00BD3141" w:rsidRPr="002A6FCF" w:rsidTr="00E2048D">
        <w:trPr>
          <w:trHeight w:val="291"/>
        </w:trPr>
        <w:tc>
          <w:tcPr>
            <w:tcW w:w="1115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51</w:t>
            </w:r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033</w:t>
            </w:r>
          </w:p>
        </w:tc>
        <w:tc>
          <w:tcPr>
            <w:tcW w:w="1364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Biochanin A + [Reduced NADPH---hemoprotein reductase] + Oxygen &lt;=&gt; 2'-Hydroxybiochanin A + [Oxidized NADPH---hemoprotein reductase] + H</w:t>
            </w:r>
            <w:r w:rsidRPr="002A6FCF">
              <w:rPr>
                <w:rFonts w:cs="Times New Roman"/>
                <w:szCs w:val="24"/>
                <w:vertAlign w:val="subscript"/>
              </w:rPr>
              <w:t>2</w:t>
            </w:r>
            <w:r w:rsidRPr="002A6FCF">
              <w:rPr>
                <w:rFonts w:cs="Times New Roman"/>
                <w:szCs w:val="24"/>
              </w:rPr>
              <w:t>O</w:t>
            </w:r>
          </w:p>
        </w:tc>
        <w:tc>
          <w:tcPr>
            <w:tcW w:w="1248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</w:tr>
      <w:tr w:rsidR="00BD3141" w:rsidRPr="002A6FCF" w:rsidTr="00E2048D">
        <w:trPr>
          <w:trHeight w:val="748"/>
        </w:trPr>
        <w:tc>
          <w:tcPr>
            <w:tcW w:w="1115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115" w:dyaOrig="1447">
                <v:shape id="_x0000_i2033" type="#_x0000_t75" style="width:506.1pt;height:1in" o:ole="">
                  <v:imagedata r:id="rId52" o:title=""/>
                </v:shape>
                <o:OLEObject Type="Embed" ProgID="ChemDraw.Document.6.0" ShapeID="_x0000_i2033" DrawAspect="Content" ObjectID="_1681025348" r:id="rId53"/>
              </w:object>
            </w:r>
          </w:p>
        </w:tc>
        <w:tc>
          <w:tcPr>
            <w:tcW w:w="1248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</w:tr>
      <w:tr w:rsidR="00BD3141" w:rsidRPr="002A6FCF" w:rsidTr="00E2048D">
        <w:trPr>
          <w:trHeight w:val="366"/>
        </w:trPr>
        <w:tc>
          <w:tcPr>
            <w:tcW w:w="1115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 w:val="restart"/>
          </w:tcPr>
          <w:p w:rsidR="00BD3141" w:rsidRPr="002A6FCF" w:rsidRDefault="00BD3141" w:rsidP="005C79C6">
            <w:pPr>
              <w:rPr>
                <w:rFonts w:cs="Times New Roman"/>
                <w:i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szCs w:val="24"/>
              </w:rPr>
              <w:t>Glycyrrihiza</w:t>
            </w:r>
            <w:proofErr w:type="spellEnd"/>
            <w:r w:rsidRPr="002A6FC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A6FCF">
              <w:rPr>
                <w:rFonts w:cs="Times New Roman"/>
                <w:i/>
                <w:szCs w:val="24"/>
              </w:rPr>
              <w:t>enhinata</w:t>
            </w:r>
            <w:proofErr w:type="spellEnd"/>
          </w:p>
        </w:tc>
        <w:tc>
          <w:tcPr>
            <w:tcW w:w="1043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Heme</w:t>
            </w:r>
            <w:proofErr w:type="spellEnd"/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</w:t>
            </w:r>
          </w:p>
        </w:tc>
        <w:tc>
          <w:tcPr>
            <w:tcW w:w="756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</w:t>
            </w:r>
          </w:p>
        </w:tc>
        <w:tc>
          <w:tcPr>
            <w:tcW w:w="1364" w:type="dxa"/>
            <w:vMerge w:val="restart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93147</w:t>
            </w: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Pseudobaptigenin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[Reduced NADPH---hemoprotein reductase] + Oxygen &lt;=&gt; 2',7-Dihydroxy-4',5'-methylenedioxyisoflavone + [Oxidized NADPH---hemoprotein reductase] + H2O</w:t>
            </w:r>
          </w:p>
        </w:tc>
        <w:tc>
          <w:tcPr>
            <w:tcW w:w="1248" w:type="dxa"/>
            <w:vMerge w:val="restart"/>
            <w:vAlign w:val="center"/>
          </w:tcPr>
          <w:p w:rsidR="00BD3141" w:rsidRPr="002A6FCF" w:rsidRDefault="00097D1A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kKzeIxiG","properties":{"formattedCitation":"(Akashi et al., 1998, 1)","plainCitation":"(Akashi et al., 1998, 1)","noteIndex":0},"citationItems":[{"id":858,"uris":["http://zotero.org/users/6526464/items/VXTD27D2"],"uri":["http://zotero.org/users/6526464/items/VXTD27D2"],"itemData":{"id":858,"type":"article-journal","container-title":"Biochemical and biophysical research communications","issue":"1","note":"ISBN: 0006-291X\npublisher: Elsevier","page":"67-70","title":"CYP81E1, a cytochrome P450 cDNA of licorice (Glycyrrhiza echinataL.), encodes Isoflavone 2′-hydroxylase","volume":"251","author":[{"family":"Akashi","given":"Tomoyoshi"},{"family":"Aoki","given":"Toshio"},{"family":"Ayabe","given":"Shin-ichi"}],"issued":{"date-parts":[["1998"]]}},"locator":"1"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Akashi et al., 1998, 1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BD3141" w:rsidRPr="002A6FCF" w:rsidTr="00E2048D">
        <w:trPr>
          <w:trHeight w:val="673"/>
        </w:trPr>
        <w:tc>
          <w:tcPr>
            <w:tcW w:w="1115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043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1242" w:type="dxa"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027" w:dyaOrig="1387">
                <v:shape id="_x0000_i2034" type="#_x0000_t75" style="width:501.9pt;height:69.9pt" o:ole="">
                  <v:imagedata r:id="rId54" o:title=""/>
                </v:shape>
                <o:OLEObject Type="Embed" ProgID="ChemDraw.Document.6.0" ShapeID="_x0000_i2034" DrawAspect="Content" ObjectID="_1681025349" r:id="rId55"/>
              </w:object>
            </w:r>
          </w:p>
        </w:tc>
        <w:tc>
          <w:tcPr>
            <w:tcW w:w="1248" w:type="dxa"/>
            <w:vMerge/>
            <w:vAlign w:val="center"/>
          </w:tcPr>
          <w:p w:rsidR="00BD3141" w:rsidRPr="002A6FCF" w:rsidRDefault="00BD3141" w:rsidP="005C79C6">
            <w:pPr>
              <w:rPr>
                <w:rFonts w:cs="Times New Roman"/>
                <w:szCs w:val="24"/>
              </w:rPr>
            </w:pPr>
          </w:p>
        </w:tc>
      </w:tr>
    </w:tbl>
    <w:p w:rsidR="00BD3141" w:rsidRPr="002A6FCF" w:rsidRDefault="00BD3141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-22"/>
        <w:tblW w:w="19186" w:type="dxa"/>
        <w:tblLook w:val="04A0" w:firstRow="1" w:lastRow="0" w:firstColumn="1" w:lastColumn="0" w:noHBand="0" w:noVBand="1"/>
      </w:tblPr>
      <w:tblGrid>
        <w:gridCol w:w="1123"/>
        <w:gridCol w:w="1666"/>
        <w:gridCol w:w="1048"/>
        <w:gridCol w:w="718"/>
        <w:gridCol w:w="756"/>
        <w:gridCol w:w="1367"/>
        <w:gridCol w:w="11258"/>
        <w:gridCol w:w="1250"/>
      </w:tblGrid>
      <w:tr w:rsidR="00E2048D" w:rsidRPr="002A6FCF" w:rsidTr="00E2048D">
        <w:trPr>
          <w:trHeight w:val="349"/>
        </w:trPr>
        <w:tc>
          <w:tcPr>
            <w:tcW w:w="112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HI7OMT</w:t>
            </w:r>
          </w:p>
        </w:tc>
        <w:tc>
          <w:tcPr>
            <w:tcW w:w="166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>Medicago sativa</w:t>
            </w:r>
          </w:p>
        </w:tc>
        <w:tc>
          <w:tcPr>
            <w:tcW w:w="10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67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O24529</w:t>
            </w: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Geniste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-L-methionine &lt;=&gt; </w:t>
            </w:r>
            <w:proofErr w:type="spellStart"/>
            <w:r w:rsidRPr="002A6FCF">
              <w:rPr>
                <w:rFonts w:cs="Times New Roman"/>
                <w:szCs w:val="24"/>
              </w:rPr>
              <w:t>Prunetin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</w:t>
            </w:r>
          </w:p>
        </w:tc>
        <w:tc>
          <w:tcPr>
            <w:tcW w:w="1250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xqgGsN7E","properties":{"formattedCitation":"(Zubieta et al., 2001)","plainCitation":"(Zubieta et al., 2001)","noteIndex":0},"citationItems":[{"id":36,"uris":["http://zotero.org/users/6526464/items/D5H9CZPZ"],"uri":["http://zotero.org/users/6526464/items/D5H9CZPZ"],"itemData":{"id":36,"type":"article-journal","container-title":"Nature structural biology","issue":"3","note":"publisher: Nature Publishing Group","page":"271–279","title":"Structures of two natural product methyltransferases reveal the basis for substrate specificity in plant O-methyltransferases","volume":"8","author":[{"family":"Zubieta","given":"Chloe"},{"family":"He","given":"Xian-Zhi"},{"family":"Dixon","given":"Richard A"},{"family":"Noel","given":"Joseph P"}],"issued":{"date-parts":[["2001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Zubieta et al., 2001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1459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031" w:dyaOrig="1317">
                <v:shape id="_x0000_i2037" type="#_x0000_t75" style="width:501.9pt;height:65.75pt" o:ole="">
                  <v:imagedata r:id="rId56" o:title=""/>
                </v:shape>
                <o:OLEObject Type="Embed" ProgID="ChemDraw.Document.6.0" ShapeID="_x0000_i2037" DrawAspect="Content" ObjectID="_1681025350" r:id="rId57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393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O24529</w:t>
            </w: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Daidze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&lt;=&gt; Isoformononet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</w: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860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440" w:dyaOrig="1377">
                <v:shape id="_x0000_i2038" type="#_x0000_t75" style="width:522.8pt;height:69.9pt" o:ole="">
                  <v:imagedata r:id="rId58" o:title=""/>
                </v:shape>
                <o:OLEObject Type="Embed" ProgID="ChemDraw.Document.6.0" ShapeID="_x0000_i2038" DrawAspect="Content" ObjectID="_1681025351" r:id="rId59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</w:tbl>
    <w:p w:rsidR="00BD3141" w:rsidRPr="002A6FCF" w:rsidRDefault="00BD3141">
      <w:pPr>
        <w:rPr>
          <w:rFonts w:cs="Times New Roman"/>
          <w:szCs w:val="24"/>
        </w:rPr>
      </w:pPr>
      <w:r w:rsidRPr="002A6FCF">
        <w:rPr>
          <w:rFonts w:cs="Times New Roman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72"/>
        <w:tblW w:w="19186" w:type="dxa"/>
        <w:tblLook w:val="04A0" w:firstRow="1" w:lastRow="0" w:firstColumn="1" w:lastColumn="0" w:noHBand="0" w:noVBand="1"/>
      </w:tblPr>
      <w:tblGrid>
        <w:gridCol w:w="1123"/>
        <w:gridCol w:w="1666"/>
        <w:gridCol w:w="1048"/>
        <w:gridCol w:w="718"/>
        <w:gridCol w:w="756"/>
        <w:gridCol w:w="1367"/>
        <w:gridCol w:w="11258"/>
        <w:gridCol w:w="1250"/>
      </w:tblGrid>
      <w:tr w:rsidR="00E2048D" w:rsidRPr="002A6FCF" w:rsidTr="00E2048D">
        <w:trPr>
          <w:trHeight w:val="312"/>
        </w:trPr>
        <w:tc>
          <w:tcPr>
            <w:tcW w:w="112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lastRenderedPageBreak/>
              <w:t>2`IFR</w:t>
            </w:r>
          </w:p>
        </w:tc>
        <w:tc>
          <w:tcPr>
            <w:tcW w:w="166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r w:rsidRPr="002A6FCF">
              <w:rPr>
                <w:rFonts w:cs="Times New Roman"/>
                <w:i/>
                <w:szCs w:val="24"/>
              </w:rPr>
              <w:t>Medicago sativa</w:t>
            </w:r>
          </w:p>
        </w:tc>
        <w:tc>
          <w:tcPr>
            <w:tcW w:w="10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14.2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67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P52575</w:t>
            </w: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'-Hydroxyformononetin + NADPH + H+ &lt;=&gt; (-)-</w:t>
            </w:r>
            <w:proofErr w:type="spellStart"/>
            <w:r w:rsidRPr="002A6FCF">
              <w:rPr>
                <w:rFonts w:cs="Times New Roman"/>
                <w:szCs w:val="24"/>
              </w:rPr>
              <w:t>Vestitone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NADP+</w:t>
            </w:r>
          </w:p>
        </w:tc>
        <w:tc>
          <w:tcPr>
            <w:tcW w:w="1250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gD36EJEA","properties":{"formattedCitation":"(Wang et al., 2006)","plainCitation":"(Wang et al., 2006)","noteIndex":0},"citationItems":[{"id":1020,"uris":["http://zotero.org/users/6526464/items/2CCWRH8R"],"uri":["http://zotero.org/users/6526464/items/2CCWRH8R"],"itemData":{"id":1020,"type":"article-journal","container-title":"Journal of molecular biology","issue":"5","note":"ISBN: 0022-2836\npublisher: Elsevier","page":"1341-1352","title":"Crystal structure of isoflavone reductase from alfalfa (Medicago sativa L.)","volume":"358","author":[{"family":"Wang","given":"Xiaoqiang"},{"family":"He","given":"Xianzhi"},{"family":"Lin","given":"Jianqiao"},{"family":"Shao","given":"Hui"},{"family":"Chang","given":"Zhenzhan"},{"family":"Dixon","given":"Richard A."}],"issued":{"date-parts":[["2006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Wang et al., 2006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532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580" w:dyaOrig="1420">
                <v:shape id="_x0000_i2016" type="#_x0000_t75" style="width:480pt;height:70.95pt" o:ole="">
                  <v:imagedata r:id="rId60" o:title=""/>
                </v:shape>
                <o:OLEObject Type="Embed" ProgID="ChemDraw.Document.6.0" ShapeID="_x0000_i2016" DrawAspect="Content" ObjectID="_1681025352" r:id="rId61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359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',7-Dihydroxy-4',5'-methylenedioxyisoflavone + NADPH + H+ &lt;=&gt; (-)-</w:t>
            </w:r>
            <w:proofErr w:type="spellStart"/>
            <w:r w:rsidRPr="002A6FCF">
              <w:rPr>
                <w:rFonts w:cs="Times New Roman"/>
                <w:szCs w:val="24"/>
              </w:rPr>
              <w:t>Sophorol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NADP+</w:t>
            </w:r>
          </w:p>
        </w:tc>
        <w:tc>
          <w:tcPr>
            <w:tcW w:w="1250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5NZL3YWK","properties":{"formattedCitation":"(Tiemann et al., 1987)","plainCitation":"(Tiemann et al., 1987)","noteIndex":0},"citationItems":[{"id":861,"uris":["http://zotero.org/users/6526464/items/AV375BI9"],"uri":["http://zotero.org/users/6526464/items/AV375BI9"],"itemData":{"id":861,"type":"article-journal","container-title":"FEBS letters","issue":"2","note":"ISBN: 0014-5793\npublisher: Wiley Online Library","page":"324-328","title":"Isolation of NADPH: isoflavone oxidoreductase, a new enzyme of pterocarpan phytoalexin biosynthesis in cell suspension cultures of Cicer arietinum","volume":"213","author":[{"family":"Tiemann","given":"Karin"},{"family":"Hinderer","given":"Walter"},{"family":"Barz","given":"Wolfgang"}],"issued":{"date-parts":[["1987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Tiemann et al., 1987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485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403" w:dyaOrig="1387">
                <v:shape id="_x0000_i2017" type="#_x0000_t75" style="width:470.6pt;height:69.9pt" o:ole="">
                  <v:imagedata r:id="rId62" o:title=""/>
                </v:shape>
                <o:OLEObject Type="Embed" ProgID="ChemDraw.Document.6.0" ShapeID="_x0000_i2017" DrawAspect="Content" ObjectID="_1681025353" r:id="rId63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297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',7-Dihydroxy-4',5'-methylenedioxyisoflavone + NADPH + H+ &lt;=&gt; (+)-</w:t>
            </w:r>
            <w:proofErr w:type="spellStart"/>
            <w:r w:rsidRPr="002A6FCF">
              <w:rPr>
                <w:rFonts w:cs="Times New Roman"/>
                <w:szCs w:val="24"/>
              </w:rPr>
              <w:t>Sophorol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NADP+</w:t>
            </w:r>
          </w:p>
        </w:tc>
        <w:tc>
          <w:tcPr>
            <w:tcW w:w="1250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548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9403" w:dyaOrig="1387">
                <v:shape id="_x0000_i2018" type="#_x0000_t75" style="width:470.6pt;height:69.9pt" o:ole="">
                  <v:imagedata r:id="rId64" o:title=""/>
                </v:shape>
                <o:OLEObject Type="Embed" ProgID="ChemDraw.Document.6.0" ShapeID="_x0000_i2018" DrawAspect="Content" ObjectID="_1681025354" r:id="rId65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  <w:tr w:rsidR="00E2048D" w:rsidRPr="002A6FCF" w:rsidTr="00E2048D">
        <w:trPr>
          <w:trHeight w:val="343"/>
        </w:trPr>
        <w:tc>
          <w:tcPr>
            <w:tcW w:w="1123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SOR</w:t>
            </w:r>
          </w:p>
        </w:tc>
        <w:tc>
          <w:tcPr>
            <w:tcW w:w="166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szCs w:val="24"/>
              </w:rPr>
              <w:t>Pisum</w:t>
            </w:r>
            <w:proofErr w:type="spellEnd"/>
            <w:r w:rsidRPr="002A6FC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A6FCF">
              <w:rPr>
                <w:rFonts w:cs="Times New Roman"/>
                <w:i/>
                <w:szCs w:val="24"/>
              </w:rPr>
              <w:t>sativum</w:t>
            </w:r>
            <w:proofErr w:type="spellEnd"/>
          </w:p>
        </w:tc>
        <w:tc>
          <w:tcPr>
            <w:tcW w:w="104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718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b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756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67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szCs w:val="24"/>
              </w:rPr>
              <w:t>(-)-</w:t>
            </w:r>
            <w:proofErr w:type="spellStart"/>
            <w:r w:rsidRPr="002A6FCF">
              <w:rPr>
                <w:rFonts w:cs="Times New Roman"/>
                <w:szCs w:val="24"/>
              </w:rPr>
              <w:t>Sophorol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&lt;=&gt; </w:t>
            </w:r>
            <w:r w:rsidRPr="002A6FCF">
              <w:rPr>
                <w:rFonts w:cs="Times New Roman"/>
                <w:color w:val="000000"/>
                <w:szCs w:val="24"/>
              </w:rPr>
              <w:t>7,2'-Dihydroxy-4'-methoxy-isoflavanol</w:t>
            </w:r>
          </w:p>
        </w:tc>
        <w:tc>
          <w:tcPr>
            <w:tcW w:w="1250" w:type="dxa"/>
            <w:vMerge w:val="restart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exfhiGZ0","properties":{"formattedCitation":"(Uchida et al., 2020)","plainCitation":"(Uchida et al., 2020)","noteIndex":0},"citationItems":[{"id":1019,"uris":["http://zotero.org/users/6526464/items/DYC22VGZ"],"uri":["http://zotero.org/users/6526464/items/DYC22VGZ"],"itemData":{"id":1019,"type":"article-journal","container-title":"Plant Biotechnology","note":"ISBN: 1342-4580\npublisher: Japanese Society for Plant Biotechnology","page":"20.0421 a","title":"Molecular cloning and biochemical characterization of isoflav-3-ene synthase, a key enzyme of the biosyntheses of (+)-pisatin and coumestrol","author":[{"family":"Uchida","given":"Kai"},{"family":"Aoki","given":"Toshio"},{"family":"Suzuki","given":"Hideyuki"},{"family":"Akashi","given":"Tomoyoshi"}],"issued":{"date-parts":[["2020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Uchida et al., 2020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E2048D" w:rsidRPr="002A6FCF" w:rsidTr="00E2048D">
        <w:trPr>
          <w:trHeight w:val="501"/>
        </w:trPr>
        <w:tc>
          <w:tcPr>
            <w:tcW w:w="1123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140" w:dyaOrig="1356">
                <v:shape id="_x0000_i2019" type="#_x0000_t75" style="width:408pt;height:67.85pt" o:ole="">
                  <v:imagedata r:id="rId66" o:title=""/>
                </v:shape>
                <o:OLEObject Type="Embed" ProgID="ChemDraw.Document.6.0" ShapeID="_x0000_i2019" DrawAspect="Content" ObjectID="_1681025355" r:id="rId67"/>
              </w:object>
            </w:r>
          </w:p>
        </w:tc>
        <w:tc>
          <w:tcPr>
            <w:tcW w:w="1250" w:type="dxa"/>
            <w:vMerge/>
            <w:vAlign w:val="center"/>
          </w:tcPr>
          <w:p w:rsidR="00E2048D" w:rsidRPr="002A6FCF" w:rsidRDefault="00E2048D" w:rsidP="00E2048D">
            <w:pPr>
              <w:rPr>
                <w:rFonts w:cs="Times New Roman"/>
                <w:szCs w:val="24"/>
              </w:rPr>
            </w:pPr>
          </w:p>
        </w:tc>
      </w:tr>
    </w:tbl>
    <w:tbl>
      <w:tblPr>
        <w:tblStyle w:val="TableGrid"/>
        <w:tblW w:w="19186" w:type="dxa"/>
        <w:tblLook w:val="04A0" w:firstRow="1" w:lastRow="0" w:firstColumn="1" w:lastColumn="0" w:noHBand="0" w:noVBand="1"/>
      </w:tblPr>
      <w:tblGrid>
        <w:gridCol w:w="1123"/>
        <w:gridCol w:w="1666"/>
        <w:gridCol w:w="1048"/>
        <w:gridCol w:w="718"/>
        <w:gridCol w:w="756"/>
        <w:gridCol w:w="1367"/>
        <w:gridCol w:w="11258"/>
        <w:gridCol w:w="1250"/>
      </w:tblGrid>
      <w:tr w:rsidR="0054001F" w:rsidRPr="002A6FCF" w:rsidTr="0054001F">
        <w:trPr>
          <w:trHeight w:val="376"/>
        </w:trPr>
        <w:tc>
          <w:tcPr>
            <w:tcW w:w="1123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VR</w:t>
            </w:r>
          </w:p>
        </w:tc>
        <w:tc>
          <w:tcPr>
            <w:tcW w:w="1666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Style w:val="Emphasis"/>
                <w:rFonts w:cs="Times New Roman"/>
                <w:szCs w:val="24"/>
              </w:rPr>
              <w:t>Medicago sativa</w:t>
            </w:r>
          </w:p>
        </w:tc>
        <w:tc>
          <w:tcPr>
            <w:tcW w:w="1048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40</w:t>
            </w:r>
          </w:p>
        </w:tc>
        <w:tc>
          <w:tcPr>
            <w:tcW w:w="756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  <w:r w:rsidRPr="002A6FCF">
              <w:rPr>
                <w:rFonts w:cs="Times New Roman"/>
                <w:szCs w:val="24"/>
              </w:rPr>
              <w:t>.</w:t>
            </w:r>
          </w:p>
        </w:tc>
        <w:tc>
          <w:tcPr>
            <w:tcW w:w="1367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color w:val="000000"/>
                <w:szCs w:val="24"/>
              </w:rPr>
            </w:pPr>
            <w:r w:rsidRPr="002A6FCF">
              <w:rPr>
                <w:rFonts w:cs="Times New Roman"/>
                <w:color w:val="000000"/>
                <w:szCs w:val="24"/>
              </w:rPr>
              <w:t>Q40316</w:t>
            </w:r>
          </w:p>
        </w:tc>
        <w:tc>
          <w:tcPr>
            <w:tcW w:w="11258" w:type="dxa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(-)-</w:t>
            </w:r>
            <w:proofErr w:type="spellStart"/>
            <w:r w:rsidRPr="002A6FCF">
              <w:rPr>
                <w:rFonts w:cs="Times New Roman"/>
                <w:szCs w:val="24"/>
              </w:rPr>
              <w:t>Vestitone</w:t>
            </w:r>
            <w:proofErr w:type="spellEnd"/>
            <w:r w:rsidRPr="002A6FCF">
              <w:rPr>
                <w:rFonts w:cs="Times New Roman"/>
                <w:szCs w:val="24"/>
              </w:rPr>
              <w:t xml:space="preserve"> + NADPH + H+ &lt;=&gt; 7,2'-Dihydroxy-4'-methoxy-isoflavanol + NADP+</w:t>
            </w:r>
          </w:p>
        </w:tc>
        <w:tc>
          <w:tcPr>
            <w:tcW w:w="1250" w:type="dxa"/>
            <w:vMerge w:val="restart"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8vQpfYrU","properties":{"formattedCitation":"(Guo and Paiva, 1995)","plainCitation":"(Guo and Paiva, 1995)","noteIndex":0},"citationItems":[{"id":1021,"uris":["http://zotero.org/users/6526464/items/DCL3RP3N"],"uri":["http://zotero.org/users/6526464/items/DCL3RP3N"],"itemData":{"id":1021,"type":"article-journal","container-title":"Archives of biochemistry and biophysics","issue":"2","note":"ISBN: 0003-9861\npublisher: Elsevier","page":"353-360","title":"Molecular cloning and expression of alfalfa (Medicago sativa L.) vestitone reductase, the penultimate enzyme in medicarpin biosynthesis","volume":"320","author":[{"family":"Guo","given":"Lining"},{"family":"Paiva","given":"Nancy L."}],"issued":{"date-parts":[["1995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Guo and Paiva, 1995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54001F" w:rsidRPr="002A6FCF" w:rsidTr="0054001F">
        <w:trPr>
          <w:trHeight w:val="1128"/>
        </w:trPr>
        <w:tc>
          <w:tcPr>
            <w:tcW w:w="1123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54001F" w:rsidRPr="002A6FCF" w:rsidRDefault="00F877B7" w:rsidP="005C79C6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8342" w:dyaOrig="1355">
                <v:shape id="_x0000_i1054" type="#_x0000_t75" style="width:418.45pt;height:74.1pt" o:ole="">
                  <v:imagedata r:id="rId68" o:title=""/>
                </v:shape>
                <o:OLEObject Type="Embed" ProgID="ChemDraw.Document.6.0" ShapeID="_x0000_i1054" DrawAspect="Content" ObjectID="_1681025356" r:id="rId69"/>
              </w:object>
            </w:r>
          </w:p>
        </w:tc>
        <w:tc>
          <w:tcPr>
            <w:tcW w:w="1250" w:type="dxa"/>
            <w:vMerge/>
            <w:vAlign w:val="center"/>
          </w:tcPr>
          <w:p w:rsidR="0054001F" w:rsidRPr="002A6FCF" w:rsidRDefault="0054001F" w:rsidP="005C79C6">
            <w:pPr>
              <w:rPr>
                <w:rFonts w:cs="Times New Roman"/>
                <w:szCs w:val="24"/>
              </w:rPr>
            </w:pPr>
          </w:p>
        </w:tc>
      </w:tr>
      <w:tr w:rsidR="001C3E27" w:rsidRPr="002A6FCF" w:rsidTr="001C3E27">
        <w:trPr>
          <w:trHeight w:val="382"/>
        </w:trPr>
        <w:tc>
          <w:tcPr>
            <w:tcW w:w="1123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HMM</w:t>
            </w:r>
          </w:p>
        </w:tc>
        <w:tc>
          <w:tcPr>
            <w:tcW w:w="1666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i/>
                <w:szCs w:val="24"/>
              </w:rPr>
            </w:pPr>
            <w:proofErr w:type="spellStart"/>
            <w:r w:rsidRPr="002A6FCF">
              <w:rPr>
                <w:rFonts w:cs="Times New Roman"/>
                <w:i/>
                <w:szCs w:val="24"/>
              </w:rPr>
              <w:t>Pisum</w:t>
            </w:r>
            <w:proofErr w:type="spellEnd"/>
            <w:r w:rsidRPr="002A6FC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A6FCF">
              <w:rPr>
                <w:rFonts w:cs="Times New Roman"/>
                <w:i/>
                <w:szCs w:val="24"/>
              </w:rPr>
              <w:t>sativum</w:t>
            </w:r>
            <w:proofErr w:type="spellEnd"/>
          </w:p>
        </w:tc>
        <w:tc>
          <w:tcPr>
            <w:tcW w:w="1048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0.5</w:t>
            </w:r>
          </w:p>
        </w:tc>
        <w:tc>
          <w:tcPr>
            <w:tcW w:w="756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67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P0DH60</w:t>
            </w:r>
          </w:p>
        </w:tc>
        <w:tc>
          <w:tcPr>
            <w:tcW w:w="11258" w:type="dxa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(+)-6a-Hydroxymaackia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&lt;=&gt; Pisatin +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</w:t>
            </w:r>
          </w:p>
        </w:tc>
        <w:tc>
          <w:tcPr>
            <w:tcW w:w="1250" w:type="dxa"/>
            <w:vMerge w:val="restart"/>
            <w:vAlign w:val="center"/>
          </w:tcPr>
          <w:p w:rsidR="001C3E27" w:rsidRPr="002A6FCF" w:rsidRDefault="00125291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fldChar w:fldCharType="begin"/>
            </w:r>
            <w:r w:rsidRPr="002A6FCF">
              <w:rPr>
                <w:rFonts w:cs="Times New Roman"/>
                <w:szCs w:val="24"/>
              </w:rPr>
              <w:instrText xml:space="preserve"> ADDIN ZOTERO_ITEM CSL_CITATION {"citationID":"aQDxnrb5","properties":{"formattedCitation":"(Wu et al., 1997)","plainCitation":"(Wu et al., 1997)","noteIndex":0},"citationItems":[{"id":1022,"uris":["http://zotero.org/users/6526464/items/GL7D9JZJ"],"uri":["http://zotero.org/users/6526464/items/GL7D9JZJ"],"itemData":{"id":1022,"type":"article-journal","container-title":"Plant molecular biology","issue":"5","note":"ISBN: 0167-4412\npublisher: Springer","page":"551-560","title":"Isolation of the cDNAs encoding (+) 6a-hydroxymaackiain 3-O-methyltransferase, the terminal step for the synthesis of the phytoalexin pisatin in Pisum satvium","volume":"35","author":[{"family":"Wu","given":"Qindong"},{"family":"Preisig","given":"Carol L."},{"family":"VanEtten","given":"Hans D."}],"issued":{"date-parts":[["1997"]]}}}],"schema":"https://github.com/citation-style-language/schema/raw/master/csl-citation.json"} </w:instrText>
            </w:r>
            <w:r w:rsidRPr="002A6FCF">
              <w:rPr>
                <w:rFonts w:cs="Times New Roman"/>
                <w:szCs w:val="24"/>
              </w:rPr>
              <w:fldChar w:fldCharType="separate"/>
            </w:r>
            <w:r w:rsidRPr="002A6FCF">
              <w:rPr>
                <w:rFonts w:cs="Times New Roman"/>
                <w:szCs w:val="24"/>
              </w:rPr>
              <w:t>(Wu et al., 1997)</w:t>
            </w:r>
            <w:r w:rsidRPr="002A6FCF">
              <w:rPr>
                <w:rFonts w:cs="Times New Roman"/>
                <w:szCs w:val="24"/>
              </w:rPr>
              <w:fldChar w:fldCharType="end"/>
            </w:r>
          </w:p>
        </w:tc>
      </w:tr>
      <w:tr w:rsidR="001C3E27" w:rsidRPr="002A6FCF" w:rsidTr="00010F01">
        <w:trPr>
          <w:trHeight w:val="659"/>
        </w:trPr>
        <w:tc>
          <w:tcPr>
            <w:tcW w:w="1123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1C3E27" w:rsidRPr="002A6FCF" w:rsidRDefault="00125291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278" w:dyaOrig="1545">
                <v:shape id="_x0000_i1055" type="#_x0000_t75" style="width:515.5pt;height:78.25pt" o:ole="">
                  <v:imagedata r:id="rId70" o:title=""/>
                </v:shape>
                <o:OLEObject Type="Embed" ProgID="ChemDraw.Document.6.0" ShapeID="_x0000_i1055" DrawAspect="Content" ObjectID="_1681025357" r:id="rId71"/>
              </w:object>
            </w:r>
          </w:p>
        </w:tc>
        <w:tc>
          <w:tcPr>
            <w:tcW w:w="1250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</w:tr>
      <w:tr w:rsidR="001C3E27" w:rsidRPr="002A6FCF" w:rsidTr="001C3E27">
        <w:trPr>
          <w:trHeight w:val="399"/>
        </w:trPr>
        <w:tc>
          <w:tcPr>
            <w:tcW w:w="1123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no</w:t>
            </w:r>
          </w:p>
        </w:tc>
        <w:tc>
          <w:tcPr>
            <w:tcW w:w="718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23</w:t>
            </w:r>
          </w:p>
        </w:tc>
        <w:tc>
          <w:tcPr>
            <w:tcW w:w="756" w:type="dxa"/>
            <w:vMerge w:val="restart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proofErr w:type="spellStart"/>
            <w:r w:rsidRPr="002A6FCF">
              <w:rPr>
                <w:rFonts w:cs="Times New Roman"/>
                <w:szCs w:val="24"/>
              </w:rPr>
              <w:t>n.a</w:t>
            </w:r>
            <w:proofErr w:type="spellEnd"/>
          </w:p>
        </w:tc>
        <w:tc>
          <w:tcPr>
            <w:tcW w:w="1367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t>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methionine + 2,7,4'-Trihydroxyisoflavanone &lt;=&gt; S-</w:t>
            </w:r>
            <w:proofErr w:type="spellStart"/>
            <w:r w:rsidRPr="002A6FCF">
              <w:rPr>
                <w:rFonts w:cs="Times New Roman"/>
                <w:szCs w:val="24"/>
              </w:rPr>
              <w:t>Adenosyl</w:t>
            </w:r>
            <w:proofErr w:type="spellEnd"/>
            <w:r w:rsidRPr="002A6FCF">
              <w:rPr>
                <w:rFonts w:cs="Times New Roman"/>
                <w:szCs w:val="24"/>
              </w:rPr>
              <w:t>-L-homocysteine + 2,4`-Dihydroxy-7'-methoxyisoflavanone</w:t>
            </w:r>
          </w:p>
        </w:tc>
        <w:tc>
          <w:tcPr>
            <w:tcW w:w="1250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</w:tr>
      <w:tr w:rsidR="001C3E27" w:rsidRPr="002A6FCF" w:rsidTr="00010F01">
        <w:trPr>
          <w:trHeight w:val="642"/>
        </w:trPr>
        <w:tc>
          <w:tcPr>
            <w:tcW w:w="1123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048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367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  <w:tc>
          <w:tcPr>
            <w:tcW w:w="11258" w:type="dxa"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  <w:r w:rsidRPr="002A6FCF">
              <w:rPr>
                <w:rFonts w:cs="Times New Roman"/>
                <w:szCs w:val="24"/>
              </w:rPr>
              <w:object w:dxaOrig="10440" w:dyaOrig="1355">
                <v:shape id="_x0000_i1056" type="#_x0000_t75" style="width:522.8pt;height:67.85pt" o:ole="">
                  <v:imagedata r:id="rId72" o:title=""/>
                </v:shape>
                <o:OLEObject Type="Embed" ProgID="ChemDraw.Document.6.0" ShapeID="_x0000_i1056" DrawAspect="Content" ObjectID="_1681025358" r:id="rId73"/>
              </w:object>
            </w:r>
          </w:p>
        </w:tc>
        <w:tc>
          <w:tcPr>
            <w:tcW w:w="1250" w:type="dxa"/>
            <w:vMerge/>
            <w:vAlign w:val="center"/>
          </w:tcPr>
          <w:p w:rsidR="001C3E27" w:rsidRPr="002A6FCF" w:rsidRDefault="001C3E27" w:rsidP="001C3E27">
            <w:pPr>
              <w:rPr>
                <w:rFonts w:cs="Times New Roman"/>
                <w:szCs w:val="24"/>
              </w:rPr>
            </w:pPr>
          </w:p>
        </w:tc>
      </w:tr>
    </w:tbl>
    <w:p w:rsidR="002A6FCF" w:rsidRPr="002A6FCF" w:rsidRDefault="002A6FCF">
      <w:pPr>
        <w:rPr>
          <w:rFonts w:cs="Times New Roman"/>
          <w:szCs w:val="24"/>
        </w:rPr>
      </w:pPr>
    </w:p>
    <w:p w:rsidR="002D34B1" w:rsidRPr="002A6FCF" w:rsidRDefault="002A6FCF" w:rsidP="00EC00A0">
      <w:pPr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>References: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fldChar w:fldCharType="begin"/>
      </w:r>
      <w:r w:rsidRPr="002A6FCF">
        <w:rPr>
          <w:rFonts w:cs="Times New Roman"/>
          <w:szCs w:val="24"/>
        </w:rPr>
        <w:instrText xml:space="preserve"> ADDIN ZOTERO_BIBL {"uncited":[],"omitted":[],"custom":[]} CSL_BIBLIOGRAPHY </w:instrText>
      </w:r>
      <w:r w:rsidRPr="002A6FCF">
        <w:rPr>
          <w:rFonts w:cs="Times New Roman"/>
          <w:szCs w:val="24"/>
        </w:rPr>
        <w:fldChar w:fldCharType="separate"/>
      </w:r>
      <w:r w:rsidRPr="002A6FCF">
        <w:rPr>
          <w:rFonts w:cs="Times New Roman"/>
          <w:szCs w:val="24"/>
        </w:rPr>
        <w:t xml:space="preserve">Adachi, O., Matsushita, K., Shinagawa, E., and Ameyama, M. (1990). Crystallization and properties of L-phenylalanine ammonia-lyase from Rhodosporidium toruloides. </w:t>
      </w:r>
      <w:r w:rsidRPr="002A6FCF">
        <w:rPr>
          <w:rFonts w:cs="Times New Roman"/>
          <w:i/>
          <w:iCs/>
          <w:szCs w:val="24"/>
        </w:rPr>
        <w:t>Agricultural and biological chemistry</w:t>
      </w:r>
      <w:r w:rsidRPr="002A6FCF">
        <w:rPr>
          <w:rFonts w:cs="Times New Roman"/>
          <w:szCs w:val="24"/>
        </w:rPr>
        <w:t xml:space="preserve"> 54, 2839–2843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Akashi, T., Aoki, T., and Ayabe, S. (1998). CYP81E1, a cytochrome P450 cDNA of licorice (Glycyrrhiza echinataL.), encodes Isoflavone 2′-hydroxylase. </w:t>
      </w:r>
      <w:r w:rsidRPr="002A6FCF">
        <w:rPr>
          <w:rFonts w:cs="Times New Roman"/>
          <w:i/>
          <w:iCs/>
          <w:szCs w:val="24"/>
        </w:rPr>
        <w:t>Biochemical and biophysical research communications</w:t>
      </w:r>
      <w:r w:rsidRPr="002A6FCF">
        <w:rPr>
          <w:rFonts w:cs="Times New Roman"/>
          <w:szCs w:val="24"/>
        </w:rPr>
        <w:t xml:space="preserve"> 251, 67–7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Akashi, T., Aoki, T., and Ayabe, S. (2005). Molecular and biochemical characterization of 2-hydroxyisoflavanone dehydratase. Involvement of carboxylesterase-like proteins in leguminous isoflavone biosynthesis. </w:t>
      </w:r>
      <w:r w:rsidRPr="002A6FCF">
        <w:rPr>
          <w:rFonts w:cs="Times New Roman"/>
          <w:i/>
          <w:iCs/>
          <w:szCs w:val="24"/>
        </w:rPr>
        <w:t>Plant physiology</w:t>
      </w:r>
      <w:r w:rsidRPr="002A6FCF">
        <w:rPr>
          <w:rFonts w:cs="Times New Roman"/>
          <w:szCs w:val="24"/>
        </w:rPr>
        <w:t xml:space="preserve"> 137, 882–891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Akashi, T., VanEtten, H. D., Sawada, Y., Wasmann, C. C., Uchiyama, H., and Ayabe, S. (2006). Catalytic specificity of pea O-methyltransferases suggests gene duplication for (+)-pisatin biosynthesis. </w:t>
      </w:r>
      <w:r w:rsidRPr="002A6FCF">
        <w:rPr>
          <w:rFonts w:cs="Times New Roman"/>
          <w:i/>
          <w:iCs/>
          <w:szCs w:val="24"/>
        </w:rPr>
        <w:t>Phytochemistry</w:t>
      </w:r>
      <w:r w:rsidRPr="002A6FCF">
        <w:rPr>
          <w:rFonts w:cs="Times New Roman"/>
          <w:szCs w:val="24"/>
        </w:rPr>
        <w:t xml:space="preserve"> 67, 2525–253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Bell-Lelong, D. A., Cusumano, J. C., Meyer, K., and Chapple, C. (1997). Cinnamate-4-hydroxylase expression in Arabidopsis (regulation in response to development and the environment). </w:t>
      </w:r>
      <w:r w:rsidRPr="002A6FCF">
        <w:rPr>
          <w:rFonts w:cs="Times New Roman"/>
          <w:i/>
          <w:iCs/>
          <w:szCs w:val="24"/>
        </w:rPr>
        <w:t>Plant Physiology</w:t>
      </w:r>
      <w:r w:rsidRPr="002A6FCF">
        <w:rPr>
          <w:rFonts w:cs="Times New Roman"/>
          <w:szCs w:val="24"/>
        </w:rPr>
        <w:t xml:space="preserve"> 113, 729–738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Clemens, S., and Barz, W. (1996). Cytochrome P450-dependent methylenedioxy bridge formation in Cicer arietinum. </w:t>
      </w:r>
      <w:r w:rsidRPr="002A6FCF">
        <w:rPr>
          <w:rFonts w:cs="Times New Roman"/>
          <w:i/>
          <w:iCs/>
          <w:szCs w:val="24"/>
        </w:rPr>
        <w:t>Phytochemistry</w:t>
      </w:r>
      <w:r w:rsidRPr="002A6FCF">
        <w:rPr>
          <w:rFonts w:cs="Times New Roman"/>
          <w:szCs w:val="24"/>
        </w:rPr>
        <w:t xml:space="preserve"> 41, 457–46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Ehlting, J., Büttner, D., Wang, Q., Douglas, C. J., Somssich, I. E., and Kombrink, E. (1999). Three 4‐coumarate: coenzyme A ligases in Arabidopsis thaliana represent two evolutionarily divergent classes in angiosperms. </w:t>
      </w:r>
      <w:r w:rsidRPr="002A6FCF">
        <w:rPr>
          <w:rFonts w:cs="Times New Roman"/>
          <w:i/>
          <w:iCs/>
          <w:szCs w:val="24"/>
        </w:rPr>
        <w:t>The plant journal</w:t>
      </w:r>
      <w:r w:rsidRPr="002A6FCF">
        <w:rPr>
          <w:rFonts w:cs="Times New Roman"/>
          <w:szCs w:val="24"/>
        </w:rPr>
        <w:t xml:space="preserve"> 19, 9–2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Guo, L., and Paiva, N. L. (1995). Molecular cloning and expression of alfalfa (Medicago sativa L.) vestitone reductase, the penultimate enzyme in medicarpin biosynthesis. </w:t>
      </w:r>
      <w:r w:rsidRPr="002A6FCF">
        <w:rPr>
          <w:rFonts w:cs="Times New Roman"/>
          <w:i/>
          <w:iCs/>
          <w:szCs w:val="24"/>
        </w:rPr>
        <w:t>Archives of biochemistry and biophysics</w:t>
      </w:r>
      <w:r w:rsidRPr="002A6FCF">
        <w:rPr>
          <w:rFonts w:cs="Times New Roman"/>
          <w:szCs w:val="24"/>
        </w:rPr>
        <w:t xml:space="preserve"> 320, 353–36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Jez, J. M., Ferrer, J.-L., Bowman, M. E., Dixon, R. A., and Noel, J. P. (2000). Dissection of malonyl-coenzyme A decarboxylation from polyketide formation in the reaction mechanism of a plant polyketide synthase. </w:t>
      </w:r>
      <w:r w:rsidRPr="002A6FCF">
        <w:rPr>
          <w:rFonts w:cs="Times New Roman"/>
          <w:i/>
          <w:iCs/>
          <w:szCs w:val="24"/>
        </w:rPr>
        <w:t>Biochemistry</w:t>
      </w:r>
      <w:r w:rsidRPr="002A6FCF">
        <w:rPr>
          <w:rFonts w:cs="Times New Roman"/>
          <w:szCs w:val="24"/>
        </w:rPr>
        <w:t xml:space="preserve"> 39, 890–902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Jez, J. M., and Noel, J. P. (2002). Reaction mechanism of chalcone isomerase pH dependence, diffusion control, and product binding differences. </w:t>
      </w:r>
      <w:r w:rsidRPr="002A6FCF">
        <w:rPr>
          <w:rFonts w:cs="Times New Roman"/>
          <w:i/>
          <w:iCs/>
          <w:szCs w:val="24"/>
        </w:rPr>
        <w:t>Journal of Biological Chemistry</w:t>
      </w:r>
      <w:r w:rsidRPr="002A6FCF">
        <w:rPr>
          <w:rFonts w:cs="Times New Roman"/>
          <w:szCs w:val="24"/>
        </w:rPr>
        <w:t xml:space="preserve"> 277, 1361–1369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Liu, C.-J., Huhman, D., Sumner, L. W., and Dixon, R. A. (2003). Regiospecific hydroxylation of isoflavones by cytochrome p450 81E enzymes from Medicago truncatula. </w:t>
      </w:r>
      <w:r w:rsidRPr="002A6FCF">
        <w:rPr>
          <w:rFonts w:cs="Times New Roman"/>
          <w:i/>
          <w:iCs/>
          <w:szCs w:val="24"/>
        </w:rPr>
        <w:t>The Plant Journal</w:t>
      </w:r>
      <w:r w:rsidRPr="002A6FCF">
        <w:rPr>
          <w:rFonts w:cs="Times New Roman"/>
          <w:szCs w:val="24"/>
        </w:rPr>
        <w:t xml:space="preserve"> 36, 471–484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Rosler, J., Krekel, F., Amrhein, N., and Schmid, J. (1997). Maize phenylalanine ammonia-lyase has tyrosine ammonia-lyase activity. </w:t>
      </w:r>
      <w:r w:rsidRPr="002A6FCF">
        <w:rPr>
          <w:rFonts w:cs="Times New Roman"/>
          <w:i/>
          <w:iCs/>
          <w:szCs w:val="24"/>
        </w:rPr>
        <w:t>Plant physiology</w:t>
      </w:r>
      <w:r w:rsidRPr="002A6FCF">
        <w:rPr>
          <w:rFonts w:cs="Times New Roman"/>
          <w:szCs w:val="24"/>
        </w:rPr>
        <w:t xml:space="preserve"> 113, 175–179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Steele, C. L., Gijzen, M., Qutob, D., and Dixon, R. A. (1999). Molecular characterization of the enzyme catalyzing the aryl migration reaction of isoflavonoid biosynthesis in soybean. </w:t>
      </w:r>
      <w:r w:rsidRPr="002A6FCF">
        <w:rPr>
          <w:rFonts w:cs="Times New Roman"/>
          <w:i/>
          <w:iCs/>
          <w:szCs w:val="24"/>
        </w:rPr>
        <w:t>Archives of Biochemistry and Biophysics</w:t>
      </w:r>
      <w:r w:rsidRPr="002A6FCF">
        <w:rPr>
          <w:rFonts w:cs="Times New Roman"/>
          <w:szCs w:val="24"/>
        </w:rPr>
        <w:t xml:space="preserve"> 367, 146–15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Tiemann, K., Hinderer, W., and Barz, W. (1987). Isolation of NADPH: isoflavone oxidoreductase, a new enzyme of pterocarpan phytoalexin biosynthesis in cell suspension cultures of Cicer arietinum. </w:t>
      </w:r>
      <w:r w:rsidRPr="002A6FCF">
        <w:rPr>
          <w:rFonts w:cs="Times New Roman"/>
          <w:i/>
          <w:iCs/>
          <w:szCs w:val="24"/>
        </w:rPr>
        <w:t>FEBS letters</w:t>
      </w:r>
      <w:r w:rsidRPr="002A6FCF">
        <w:rPr>
          <w:rFonts w:cs="Times New Roman"/>
          <w:szCs w:val="24"/>
        </w:rPr>
        <w:t xml:space="preserve"> 213, 324–328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Uchida, K., Aoki, T., Suzuki, H., and Akashi, T. (2020). Molecular cloning and biochemical characterization of isoflav-3-ene synthase, a key enzyme of the biosyntheses of (+)-pisatin and coumestrol. </w:t>
      </w:r>
      <w:r w:rsidRPr="002A6FCF">
        <w:rPr>
          <w:rFonts w:cs="Times New Roman"/>
          <w:i/>
          <w:iCs/>
          <w:szCs w:val="24"/>
        </w:rPr>
        <w:t>Plant Biotechnology</w:t>
      </w:r>
      <w:r w:rsidRPr="002A6FCF">
        <w:rPr>
          <w:rFonts w:cs="Times New Roman"/>
          <w:szCs w:val="24"/>
        </w:rPr>
        <w:t>, 20.0421 a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Wang, X., He, X., Lin, J., Shao, H., Chang, Z., and Dixon, R. A. (2006). Crystal structure of isoflavone reductase from alfalfa (Medicago sativa L.). </w:t>
      </w:r>
      <w:r w:rsidRPr="002A6FCF">
        <w:rPr>
          <w:rFonts w:cs="Times New Roman"/>
          <w:i/>
          <w:iCs/>
          <w:szCs w:val="24"/>
        </w:rPr>
        <w:t>Journal of molecular biology</w:t>
      </w:r>
      <w:r w:rsidRPr="002A6FCF">
        <w:rPr>
          <w:rFonts w:cs="Times New Roman"/>
          <w:szCs w:val="24"/>
        </w:rPr>
        <w:t xml:space="preserve"> 358, 1341–1352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t xml:space="preserve">Wu, Q., Preisig, C. L., and VanEtten, H. D. (1997). Isolation of the cDNAs encoding (+) 6a-hydroxymaackiain 3-O-methyltransferase, the terminal step for the synthesis of the phytoalexin pisatin in Pisum satvium. </w:t>
      </w:r>
      <w:r w:rsidRPr="002A6FCF">
        <w:rPr>
          <w:rFonts w:cs="Times New Roman"/>
          <w:i/>
          <w:iCs/>
          <w:szCs w:val="24"/>
        </w:rPr>
        <w:t>Plant molecular biology</w:t>
      </w:r>
      <w:r w:rsidRPr="002A6FCF">
        <w:rPr>
          <w:rFonts w:cs="Times New Roman"/>
          <w:szCs w:val="24"/>
        </w:rPr>
        <w:t xml:space="preserve"> 35, 551–560.</w:t>
      </w:r>
    </w:p>
    <w:p w:rsidR="002A6FCF" w:rsidRPr="002A6FCF" w:rsidRDefault="002A6FCF" w:rsidP="002A6FCF">
      <w:pPr>
        <w:pStyle w:val="Bibliography"/>
        <w:rPr>
          <w:rFonts w:cs="Times New Roman"/>
          <w:szCs w:val="24"/>
        </w:rPr>
      </w:pPr>
      <w:r w:rsidRPr="002A6FCF">
        <w:rPr>
          <w:rFonts w:cs="Times New Roman"/>
          <w:szCs w:val="24"/>
        </w:rPr>
        <w:lastRenderedPageBreak/>
        <w:t xml:space="preserve">Zubieta, C., He, X.-Z., Dixon, R. A., and Noel, J. P. (2001). Structures of two natural product methyltransferases reveal the basis for substrate specificity in plant O-methyltransferases. </w:t>
      </w:r>
      <w:r w:rsidRPr="002A6FCF">
        <w:rPr>
          <w:rFonts w:cs="Times New Roman"/>
          <w:i/>
          <w:iCs/>
          <w:szCs w:val="24"/>
        </w:rPr>
        <w:t>Nature structural biology</w:t>
      </w:r>
      <w:r w:rsidRPr="002A6FCF">
        <w:rPr>
          <w:rFonts w:cs="Times New Roman"/>
          <w:szCs w:val="24"/>
        </w:rPr>
        <w:t xml:space="preserve"> 8, 271–279.</w:t>
      </w:r>
    </w:p>
    <w:p w:rsidR="002A6FCF" w:rsidRPr="002A6FCF" w:rsidRDefault="002A6FCF" w:rsidP="00EC00A0">
      <w:pPr>
        <w:rPr>
          <w:rFonts w:cs="Times New Roman"/>
          <w:szCs w:val="24"/>
        </w:rPr>
      </w:pPr>
      <w:r w:rsidRPr="002A6FCF">
        <w:rPr>
          <w:rFonts w:cs="Times New Roman"/>
          <w:szCs w:val="24"/>
        </w:rPr>
        <w:fldChar w:fldCharType="end"/>
      </w:r>
    </w:p>
    <w:sectPr w:rsidR="002A6FCF" w:rsidRPr="002A6FCF" w:rsidSect="009946C4">
      <w:pgSz w:w="20636" w:h="14570" w:orient="landscape" w:code="12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FEA"/>
    <w:rsid w:val="00000264"/>
    <w:rsid w:val="00010F01"/>
    <w:rsid w:val="0001533B"/>
    <w:rsid w:val="00015392"/>
    <w:rsid w:val="00037A5B"/>
    <w:rsid w:val="000854CB"/>
    <w:rsid w:val="00097D1A"/>
    <w:rsid w:val="000E226F"/>
    <w:rsid w:val="000F28F9"/>
    <w:rsid w:val="000F73E7"/>
    <w:rsid w:val="00125291"/>
    <w:rsid w:val="00161E74"/>
    <w:rsid w:val="001757FC"/>
    <w:rsid w:val="0018015F"/>
    <w:rsid w:val="00195598"/>
    <w:rsid w:val="001A0E62"/>
    <w:rsid w:val="001A446F"/>
    <w:rsid w:val="001C0EC4"/>
    <w:rsid w:val="001C3E27"/>
    <w:rsid w:val="00265061"/>
    <w:rsid w:val="002A6FCF"/>
    <w:rsid w:val="002D34B1"/>
    <w:rsid w:val="003456AA"/>
    <w:rsid w:val="003677B5"/>
    <w:rsid w:val="003A2F13"/>
    <w:rsid w:val="003E4D96"/>
    <w:rsid w:val="00400DBC"/>
    <w:rsid w:val="00402AC1"/>
    <w:rsid w:val="00441317"/>
    <w:rsid w:val="004555F1"/>
    <w:rsid w:val="00477ED8"/>
    <w:rsid w:val="004B24B1"/>
    <w:rsid w:val="00523D00"/>
    <w:rsid w:val="0054001F"/>
    <w:rsid w:val="005A3D36"/>
    <w:rsid w:val="005B7314"/>
    <w:rsid w:val="005C697B"/>
    <w:rsid w:val="005C79C6"/>
    <w:rsid w:val="005E009F"/>
    <w:rsid w:val="005F2DC2"/>
    <w:rsid w:val="00610694"/>
    <w:rsid w:val="006152C3"/>
    <w:rsid w:val="00634577"/>
    <w:rsid w:val="00644F35"/>
    <w:rsid w:val="00673F98"/>
    <w:rsid w:val="006771BA"/>
    <w:rsid w:val="00686FED"/>
    <w:rsid w:val="00695A99"/>
    <w:rsid w:val="006A7B67"/>
    <w:rsid w:val="006E084A"/>
    <w:rsid w:val="00701AAD"/>
    <w:rsid w:val="00731154"/>
    <w:rsid w:val="007D4490"/>
    <w:rsid w:val="00870AAF"/>
    <w:rsid w:val="008768C3"/>
    <w:rsid w:val="00877050"/>
    <w:rsid w:val="008845C0"/>
    <w:rsid w:val="00897224"/>
    <w:rsid w:val="008F28D1"/>
    <w:rsid w:val="008F40E3"/>
    <w:rsid w:val="0095575F"/>
    <w:rsid w:val="0096663E"/>
    <w:rsid w:val="0098430B"/>
    <w:rsid w:val="009946C4"/>
    <w:rsid w:val="009A44A3"/>
    <w:rsid w:val="009B4415"/>
    <w:rsid w:val="009F0BE0"/>
    <w:rsid w:val="00A25ADB"/>
    <w:rsid w:val="00AB5C24"/>
    <w:rsid w:val="00AB7FEA"/>
    <w:rsid w:val="00AC6D78"/>
    <w:rsid w:val="00B3133D"/>
    <w:rsid w:val="00B74CFD"/>
    <w:rsid w:val="00BB39D5"/>
    <w:rsid w:val="00BD3141"/>
    <w:rsid w:val="00C142EE"/>
    <w:rsid w:val="00C87630"/>
    <w:rsid w:val="00CC300F"/>
    <w:rsid w:val="00CC73D6"/>
    <w:rsid w:val="00D51D63"/>
    <w:rsid w:val="00DA580F"/>
    <w:rsid w:val="00DA7390"/>
    <w:rsid w:val="00DA7765"/>
    <w:rsid w:val="00DF7F5B"/>
    <w:rsid w:val="00E1099F"/>
    <w:rsid w:val="00E2048D"/>
    <w:rsid w:val="00E56664"/>
    <w:rsid w:val="00EA1BB4"/>
    <w:rsid w:val="00EC00A0"/>
    <w:rsid w:val="00EE7211"/>
    <w:rsid w:val="00F17A93"/>
    <w:rsid w:val="00F64508"/>
    <w:rsid w:val="00F877B7"/>
    <w:rsid w:val="00FC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BDE5"/>
  <w15:chartTrackingRefBased/>
  <w15:docId w15:val="{BC789BF8-77D8-4EB4-B6C0-A4ED55B9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9D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580F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A580F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80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80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69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4001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2A6FCF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Pages>8</Pages>
  <Words>4511</Words>
  <Characters>25716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3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Sajid</dc:creator>
  <cp:keywords/>
  <dc:description/>
  <cp:lastModifiedBy>Moon Sajid</cp:lastModifiedBy>
  <cp:revision>52</cp:revision>
  <dcterms:created xsi:type="dcterms:W3CDTF">2020-11-23T03:05:00Z</dcterms:created>
  <dcterms:modified xsi:type="dcterms:W3CDTF">2021-04-2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wIHHMZjo"/&gt;&lt;style id="http://www.zotero.org/styles/frontiers-in-plant-science" hasBibliography="1" bibliographyStyleHasBeenSet="1"/&gt;&lt;prefs&gt;&lt;pref name="fieldType" value="Field"/&gt;&lt;/prefs&gt;&lt;/data&gt;</vt:lpwstr>
  </property>
</Properties>
</file>